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D9436" w14:textId="53A786EA" w:rsidR="00F74759" w:rsidRPr="002D4427" w:rsidRDefault="00F74759" w:rsidP="00F74759">
      <w:pPr>
        <w:pStyle w:val="BodyText"/>
        <w:spacing w:line="276" w:lineRule="auto"/>
        <w:ind w:left="0" w:right="-291"/>
        <w:rPr>
          <w:rFonts w:eastAsia="PMingLiU"/>
          <w:kern w:val="2"/>
          <w:sz w:val="22"/>
          <w:szCs w:val="22"/>
          <w:lang w:eastAsia="zh-TW"/>
        </w:rPr>
      </w:pPr>
      <w:bookmarkStart w:id="0" w:name="OLE_LINK1580"/>
      <w:bookmarkStart w:id="1" w:name="OLE_LINK1581"/>
      <w:bookmarkStart w:id="2" w:name="OLE_LINK1563"/>
      <w:bookmarkStart w:id="3" w:name="OLE_LINK290"/>
      <w:bookmarkStart w:id="4" w:name="OLE_LINK291"/>
      <w:bookmarkStart w:id="5" w:name="_GoBack"/>
      <w:bookmarkEnd w:id="5"/>
      <w:r w:rsidRPr="002D4427">
        <w:rPr>
          <w:rFonts w:eastAsia="PMingLiU"/>
          <w:b/>
          <w:kern w:val="2"/>
          <w:sz w:val="22"/>
          <w:szCs w:val="22"/>
          <w:lang w:eastAsia="zh-TW"/>
        </w:rPr>
        <w:t xml:space="preserve">Table </w:t>
      </w:r>
      <w:r w:rsidR="002D4427" w:rsidRPr="002D4427">
        <w:rPr>
          <w:rFonts w:eastAsia="PMingLiU"/>
          <w:b/>
          <w:kern w:val="2"/>
          <w:sz w:val="22"/>
          <w:szCs w:val="22"/>
          <w:lang w:eastAsia="zh-TW"/>
        </w:rPr>
        <w:t>S</w:t>
      </w:r>
      <w:r w:rsidRPr="002D4427">
        <w:rPr>
          <w:rFonts w:eastAsia="PMingLiU"/>
          <w:b/>
          <w:kern w:val="2"/>
          <w:sz w:val="22"/>
          <w:szCs w:val="22"/>
          <w:lang w:eastAsia="zh-TW"/>
        </w:rPr>
        <w:t>1</w:t>
      </w:r>
      <w:r w:rsidR="002D4427" w:rsidRPr="002D4427">
        <w:rPr>
          <w:rFonts w:eastAsia="PMingLiU"/>
          <w:b/>
          <w:kern w:val="2"/>
          <w:sz w:val="22"/>
          <w:szCs w:val="22"/>
          <w:lang w:eastAsia="zh-TW"/>
        </w:rPr>
        <w:t>.</w:t>
      </w:r>
      <w:r w:rsidRPr="002D4427">
        <w:rPr>
          <w:rFonts w:eastAsia="PMingLiU"/>
          <w:kern w:val="2"/>
          <w:sz w:val="22"/>
          <w:szCs w:val="22"/>
          <w:lang w:eastAsia="zh-TW"/>
        </w:rPr>
        <w:t xml:space="preserve"> </w:t>
      </w:r>
      <w:proofErr w:type="gramStart"/>
      <w:r w:rsidRPr="002D4427">
        <w:rPr>
          <w:rFonts w:eastAsia="PMingLiU"/>
          <w:kern w:val="2"/>
          <w:sz w:val="22"/>
          <w:szCs w:val="22"/>
          <w:lang w:eastAsia="zh-TW"/>
        </w:rPr>
        <w:t>Description of the modified tele-exercise intervention protocol used for the pilot</w:t>
      </w:r>
      <w:r w:rsidR="002D4427" w:rsidRPr="002D4427">
        <w:rPr>
          <w:rFonts w:eastAsia="PMingLiU"/>
          <w:kern w:val="2"/>
          <w:sz w:val="22"/>
          <w:szCs w:val="22"/>
          <w:lang w:eastAsia="zh-TW"/>
        </w:rPr>
        <w:t>.</w:t>
      </w:r>
      <w:proofErr w:type="gramEnd"/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3827"/>
      </w:tblGrid>
      <w:tr w:rsidR="00F74759" w:rsidRPr="002D4427" w14:paraId="1B0F15AA" w14:textId="77777777" w:rsidTr="002B115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69BB7E3B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jc w:val="both"/>
              <w:rPr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58E69A7D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Weeks 1-3 (Stage 1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21C198C9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Weeks 4-7 (Stage 2)</w:t>
            </w:r>
          </w:p>
        </w:tc>
      </w:tr>
      <w:tr w:rsidR="00F74759" w:rsidRPr="002D4427" w14:paraId="17D2535D" w14:textId="77777777" w:rsidTr="002B115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CBEC88A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Dose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E202F4D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90-150 min/week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3C3564B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150 min/week</w:t>
            </w:r>
          </w:p>
        </w:tc>
      </w:tr>
      <w:tr w:rsidR="00F74759" w:rsidRPr="002D4427" w14:paraId="589A05E9" w14:textId="77777777" w:rsidTr="002B115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AD4E1A3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jc w:val="both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Intens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53E115A9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Light to moderat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D08E083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Moderate </w:t>
            </w:r>
          </w:p>
        </w:tc>
      </w:tr>
      <w:tr w:rsidR="00F74759" w:rsidRPr="002D4427" w14:paraId="06CF5822" w14:textId="77777777" w:rsidTr="002B115A"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27E1B375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s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18AE53FE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noWrap/>
            <w:tcMar>
              <w:left w:w="57" w:type="dxa"/>
              <w:right w:w="57" w:type="dxa"/>
            </w:tcMar>
          </w:tcPr>
          <w:p w14:paraId="72D8EB7F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</w:p>
        </w:tc>
      </w:tr>
      <w:tr w:rsidR="00F74759" w:rsidRPr="002D4427" w14:paraId="1F10E5D2" w14:textId="77777777" w:rsidTr="002B115A">
        <w:tc>
          <w:tcPr>
            <w:tcW w:w="1985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5B74C087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sz w:val="22"/>
                <w:szCs w:val="22"/>
              </w:rPr>
            </w:pPr>
            <w:r w:rsidRPr="002D4427">
              <w:rPr>
                <w:i/>
                <w:sz w:val="22"/>
                <w:szCs w:val="22"/>
              </w:rPr>
              <w:t>Warm up (3-5 min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290AF361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Stretching, stationary walkin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24279F24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Stretching, stationary walking</w:t>
            </w:r>
          </w:p>
        </w:tc>
      </w:tr>
      <w:tr w:rsidR="00F74759" w:rsidRPr="002D4427" w14:paraId="1963A431" w14:textId="77777777" w:rsidTr="002B115A">
        <w:tc>
          <w:tcPr>
            <w:tcW w:w="1985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664D768A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i/>
                <w:sz w:val="22"/>
                <w:szCs w:val="22"/>
              </w:rPr>
            </w:pPr>
            <w:r w:rsidRPr="002D4427">
              <w:rPr>
                <w:i/>
                <w:sz w:val="22"/>
                <w:szCs w:val="22"/>
              </w:rPr>
              <w:t>Aerobic exercise</w:t>
            </w:r>
          </w:p>
          <w:p w14:paraId="44C97063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i/>
                <w:sz w:val="22"/>
                <w:szCs w:val="22"/>
              </w:rPr>
            </w:pPr>
            <w:r w:rsidRPr="002D4427">
              <w:rPr>
                <w:i/>
                <w:sz w:val="22"/>
                <w:szCs w:val="22"/>
              </w:rPr>
              <w:t>(10-20 min)</w:t>
            </w:r>
          </w:p>
          <w:p w14:paraId="7EE96126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5A40F12E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Intensity:</w:t>
            </w:r>
          </w:p>
          <w:p w14:paraId="08714DA7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30-39%HRR* to 40-49%HRR</w:t>
            </w:r>
          </w:p>
          <w:p w14:paraId="7DBCAE45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Exercises:</w:t>
            </w:r>
          </w:p>
          <w:p w14:paraId="4A768C85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Stationary walking with arm flexion, extension, and circumduction, high knee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40F9A31B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Intensity:</w:t>
            </w:r>
          </w:p>
          <w:p w14:paraId="43F32604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i/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</w:t>
            </w:r>
            <w:r w:rsidRPr="002D4427">
              <w:rPr>
                <w:i/>
                <w:sz w:val="22"/>
                <w:szCs w:val="22"/>
              </w:rPr>
              <w:t>40-49%HRR* to 50-59%HRR</w:t>
            </w:r>
          </w:p>
          <w:p w14:paraId="62062DCF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s:</w:t>
            </w:r>
          </w:p>
          <w:p w14:paraId="22184D8B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Stationary walking with arm flexion, extension, and circumduction, high knees</w:t>
            </w:r>
          </w:p>
        </w:tc>
      </w:tr>
      <w:tr w:rsidR="00F74759" w:rsidRPr="002D4427" w14:paraId="2A2C73E3" w14:textId="77777777" w:rsidTr="002B115A">
        <w:tc>
          <w:tcPr>
            <w:tcW w:w="1985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1E9EA559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i/>
                <w:sz w:val="22"/>
                <w:szCs w:val="22"/>
              </w:rPr>
            </w:pPr>
            <w:r w:rsidRPr="002D4427">
              <w:rPr>
                <w:i/>
                <w:sz w:val="22"/>
                <w:szCs w:val="22"/>
              </w:rPr>
              <w:t xml:space="preserve">Resistance exercise </w:t>
            </w:r>
          </w:p>
          <w:p w14:paraId="473A0DFD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i/>
                <w:sz w:val="22"/>
                <w:szCs w:val="22"/>
              </w:rPr>
            </w:pPr>
            <w:r w:rsidRPr="002D4427">
              <w:rPr>
                <w:i/>
                <w:sz w:val="22"/>
                <w:szCs w:val="22"/>
              </w:rPr>
              <w:t>(14-25 min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193787C4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Intensity</w:t>
            </w:r>
          </w:p>
          <w:p w14:paraId="0260306A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30-40% 1-RM**, 8-12 repetitions, 1-2 sets</w:t>
            </w:r>
          </w:p>
          <w:p w14:paraId="3F2E0D8D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Exercises:</w:t>
            </w:r>
          </w:p>
          <w:p w14:paraId="64CAB928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Horizontal extension, extension, and lat pull using elastic band, seated leg extensions, heel liftin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</w:tcPr>
          <w:p w14:paraId="502E29B1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Intensity:</w:t>
            </w:r>
          </w:p>
          <w:p w14:paraId="1602564D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i/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</w:t>
            </w:r>
            <w:r w:rsidRPr="002D4427">
              <w:rPr>
                <w:i/>
                <w:sz w:val="22"/>
                <w:szCs w:val="22"/>
              </w:rPr>
              <w:t>40-50% 1-RM**, 8-12 repetitions, 2-3 sets</w:t>
            </w:r>
          </w:p>
          <w:p w14:paraId="72B58A22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- Exercises:</w:t>
            </w:r>
          </w:p>
          <w:p w14:paraId="3981231A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114" w:hanging="114"/>
              <w:rPr>
                <w:i/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 Horizontal extension, extension, and lat pull using elastic band, seated leg extensions, heel lifting</w:t>
            </w:r>
          </w:p>
        </w:tc>
      </w:tr>
      <w:tr w:rsidR="00F74759" w:rsidRPr="002D4427" w14:paraId="63BD537C" w14:textId="77777777" w:rsidTr="002B115A"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0666A455" w14:textId="77777777" w:rsidR="00F74759" w:rsidRPr="002D4427" w:rsidRDefault="00F74759" w:rsidP="002B115A">
            <w:pPr>
              <w:tabs>
                <w:tab w:val="left" w:pos="-720"/>
                <w:tab w:val="left" w:pos="580"/>
                <w:tab w:val="left" w:pos="1076"/>
                <w:tab w:val="left" w:pos="1440"/>
              </w:tabs>
              <w:suppressAutoHyphens/>
              <w:snapToGrid w:val="0"/>
              <w:ind w:left="84"/>
              <w:rPr>
                <w:i/>
                <w:sz w:val="22"/>
                <w:szCs w:val="22"/>
              </w:rPr>
            </w:pPr>
            <w:r w:rsidRPr="002D4427">
              <w:rPr>
                <w:i/>
                <w:sz w:val="22"/>
                <w:szCs w:val="22"/>
              </w:rPr>
              <w:t>Cool down (3-5 min)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ABB14B1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Stretching, stationary walking, massage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66158C89" w14:textId="77777777" w:rsidR="00F74759" w:rsidRPr="002D4427" w:rsidRDefault="00F74759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Stretching, stationary walking, massage</w:t>
            </w:r>
          </w:p>
        </w:tc>
      </w:tr>
    </w:tbl>
    <w:p w14:paraId="7138B594" w14:textId="77777777" w:rsidR="00F74759" w:rsidRPr="002D4427" w:rsidRDefault="00F74759" w:rsidP="00F74759">
      <w:pPr>
        <w:tabs>
          <w:tab w:val="left" w:pos="-720"/>
          <w:tab w:val="left" w:pos="0"/>
          <w:tab w:val="left" w:pos="580"/>
          <w:tab w:val="left" w:pos="1076"/>
          <w:tab w:val="left" w:pos="1440"/>
        </w:tabs>
        <w:suppressAutoHyphens/>
        <w:snapToGrid w:val="0"/>
        <w:jc w:val="both"/>
        <w:rPr>
          <w:rFonts w:ascii="Times New Roman" w:hAnsi="Times New Roman"/>
          <w:sz w:val="22"/>
          <w:szCs w:val="22"/>
        </w:rPr>
      </w:pPr>
      <w:r w:rsidRPr="002D4427">
        <w:rPr>
          <w:rFonts w:ascii="Times New Roman" w:hAnsi="Times New Roman"/>
          <w:sz w:val="22"/>
          <w:szCs w:val="22"/>
        </w:rPr>
        <w:t>*: HRR, heart rate reserve; ** 1-RM, one repetition maximum.</w:t>
      </w:r>
    </w:p>
    <w:p w14:paraId="279AE06F" w14:textId="77777777" w:rsidR="00F74759" w:rsidRPr="002D4427" w:rsidRDefault="00F74759" w:rsidP="00F74759">
      <w:pPr>
        <w:jc w:val="both"/>
        <w:rPr>
          <w:rFonts w:ascii="Times New Roman" w:hAnsi="Times New Roman"/>
          <w:bCs/>
          <w:sz w:val="22"/>
          <w:szCs w:val="22"/>
        </w:rPr>
      </w:pPr>
    </w:p>
    <w:p w14:paraId="19F255AD" w14:textId="77777777" w:rsidR="00F74759" w:rsidRPr="002D4427" w:rsidRDefault="00F74759" w:rsidP="0085355C">
      <w:pPr>
        <w:spacing w:line="320" w:lineRule="exact"/>
        <w:jc w:val="both"/>
        <w:rPr>
          <w:rFonts w:ascii="Times New Roman" w:eastAsia="PMingLiU" w:hAnsi="Times New Roman"/>
          <w:sz w:val="22"/>
          <w:szCs w:val="22"/>
          <w:lang w:eastAsia="zh-TW"/>
        </w:rPr>
      </w:pPr>
    </w:p>
    <w:p w14:paraId="7FB84C47" w14:textId="4530AFED" w:rsidR="001B437E" w:rsidRPr="002D4427" w:rsidRDefault="001B437E" w:rsidP="001B437E">
      <w:pPr>
        <w:rPr>
          <w:rFonts w:ascii="Times New Roman" w:hAnsi="Times New Roman"/>
          <w:bCs/>
          <w:sz w:val="22"/>
          <w:szCs w:val="22"/>
          <w:lang w:eastAsia="zh-CN"/>
        </w:rPr>
      </w:pPr>
      <w:r w:rsidRPr="002D4427">
        <w:rPr>
          <w:rFonts w:ascii="Times New Roman" w:hAnsi="Times New Roman"/>
          <w:b/>
          <w:bCs/>
          <w:sz w:val="22"/>
          <w:szCs w:val="22"/>
        </w:rPr>
        <w:t xml:space="preserve">Table </w:t>
      </w:r>
      <w:r w:rsidR="002D4427" w:rsidRPr="002D4427">
        <w:rPr>
          <w:rFonts w:ascii="Times New Roman" w:hAnsi="Times New Roman"/>
          <w:b/>
          <w:bCs/>
          <w:sz w:val="22"/>
          <w:szCs w:val="22"/>
        </w:rPr>
        <w:t>S</w:t>
      </w:r>
      <w:r w:rsidR="00F74759" w:rsidRPr="002D4427">
        <w:rPr>
          <w:rFonts w:ascii="Times New Roman" w:hAnsi="Times New Roman"/>
          <w:b/>
          <w:bCs/>
          <w:sz w:val="22"/>
          <w:szCs w:val="22"/>
        </w:rPr>
        <w:t>2</w:t>
      </w:r>
      <w:r w:rsidR="002D4427" w:rsidRPr="002D4427">
        <w:rPr>
          <w:rFonts w:ascii="Times New Roman" w:hAnsi="Times New Roman"/>
          <w:b/>
          <w:bCs/>
          <w:sz w:val="22"/>
          <w:szCs w:val="22"/>
        </w:rPr>
        <w:t>.</w:t>
      </w:r>
      <w:r w:rsidRPr="002D4427">
        <w:rPr>
          <w:rFonts w:ascii="Times New Roman" w:hAnsi="Times New Roman"/>
          <w:bCs/>
          <w:sz w:val="22"/>
          <w:szCs w:val="22"/>
        </w:rPr>
        <w:t xml:space="preserve"> </w:t>
      </w:r>
      <w:proofErr w:type="gramStart"/>
      <w:r w:rsidRPr="002D4427">
        <w:rPr>
          <w:rFonts w:ascii="Times New Roman" w:hAnsi="Times New Roman"/>
          <w:bCs/>
          <w:sz w:val="22"/>
          <w:szCs w:val="22"/>
        </w:rPr>
        <w:t>An example of the time schedule (the first intervention group)</w:t>
      </w:r>
      <w:r w:rsidR="002D4427" w:rsidRPr="002D4427">
        <w:rPr>
          <w:rFonts w:ascii="Times New Roman" w:hAnsi="Times New Roman"/>
          <w:bCs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2126"/>
        <w:gridCol w:w="1984"/>
      </w:tblGrid>
      <w:tr w:rsidR="001B437E" w:rsidRPr="002D4427" w14:paraId="7B8A04D0" w14:textId="77777777" w:rsidTr="002B115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5341A4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Wee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0A288B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Monda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C2088D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Wednesd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CF01F0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Friday</w:t>
            </w:r>
          </w:p>
        </w:tc>
      </w:tr>
      <w:tr w:rsidR="001B437E" w:rsidRPr="002D4427" w14:paraId="286A60D6" w14:textId="77777777" w:rsidTr="002B115A">
        <w:tc>
          <w:tcPr>
            <w:tcW w:w="1418" w:type="dxa"/>
            <w:tcBorders>
              <w:top w:val="single" w:sz="4" w:space="0" w:color="auto"/>
            </w:tcBorders>
          </w:tcPr>
          <w:p w14:paraId="78E79B57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1-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3F5B81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A64A4A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7CDE56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</w:tr>
      <w:tr w:rsidR="001B437E" w:rsidRPr="002D4427" w14:paraId="19E74442" w14:textId="77777777" w:rsidTr="002B115A">
        <w:tc>
          <w:tcPr>
            <w:tcW w:w="1418" w:type="dxa"/>
          </w:tcPr>
          <w:p w14:paraId="1411B22F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05ED70A5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  <w:tc>
          <w:tcPr>
            <w:tcW w:w="2126" w:type="dxa"/>
          </w:tcPr>
          <w:p w14:paraId="01072CEE" w14:textId="77777777" w:rsidR="001B437E" w:rsidRPr="002D4427" w:rsidRDefault="001B437E" w:rsidP="002B115A">
            <w:pPr>
              <w:rPr>
                <w:rFonts w:eastAsia="SimSun"/>
                <w:i/>
                <w:iCs/>
                <w:sz w:val="22"/>
                <w:szCs w:val="22"/>
              </w:rPr>
            </w:pPr>
            <w:r w:rsidRPr="002D4427">
              <w:rPr>
                <w:rFonts w:eastAsia="SimSun"/>
                <w:i/>
                <w:iCs/>
                <w:sz w:val="22"/>
                <w:szCs w:val="22"/>
              </w:rPr>
              <w:t>Unsupervised</w:t>
            </w:r>
          </w:p>
        </w:tc>
        <w:tc>
          <w:tcPr>
            <w:tcW w:w="1984" w:type="dxa"/>
          </w:tcPr>
          <w:p w14:paraId="0B5368C7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</w:tr>
      <w:tr w:rsidR="001B437E" w:rsidRPr="002D4427" w14:paraId="6E145D75" w14:textId="77777777" w:rsidTr="002B115A">
        <w:tc>
          <w:tcPr>
            <w:tcW w:w="1418" w:type="dxa"/>
          </w:tcPr>
          <w:p w14:paraId="58324C2A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14:paraId="1CA0C196" w14:textId="77777777" w:rsidR="001B437E" w:rsidRPr="002D4427" w:rsidRDefault="001B437E" w:rsidP="002B115A">
            <w:pPr>
              <w:rPr>
                <w:rFonts w:eastAsia="SimSun"/>
                <w:i/>
                <w:iCs/>
                <w:sz w:val="22"/>
                <w:szCs w:val="22"/>
              </w:rPr>
            </w:pPr>
            <w:r w:rsidRPr="002D4427">
              <w:rPr>
                <w:rFonts w:eastAsia="SimSun"/>
                <w:i/>
                <w:iCs/>
                <w:sz w:val="22"/>
                <w:szCs w:val="22"/>
              </w:rPr>
              <w:t xml:space="preserve">Unsupervised </w:t>
            </w:r>
          </w:p>
        </w:tc>
        <w:tc>
          <w:tcPr>
            <w:tcW w:w="2126" w:type="dxa"/>
          </w:tcPr>
          <w:p w14:paraId="5E2F5CE0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  <w:tc>
          <w:tcPr>
            <w:tcW w:w="1984" w:type="dxa"/>
          </w:tcPr>
          <w:p w14:paraId="5A0ADEDB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</w:tr>
      <w:tr w:rsidR="001B437E" w:rsidRPr="002D4427" w14:paraId="76E29C92" w14:textId="77777777" w:rsidTr="002B115A">
        <w:tc>
          <w:tcPr>
            <w:tcW w:w="1418" w:type="dxa"/>
            <w:tcBorders>
              <w:bottom w:val="single" w:sz="4" w:space="0" w:color="auto"/>
            </w:tcBorders>
          </w:tcPr>
          <w:p w14:paraId="1E5252E8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6-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435C6E" w14:textId="77777777" w:rsidR="001B437E" w:rsidRPr="002D4427" w:rsidRDefault="001B437E" w:rsidP="002B115A">
            <w:pPr>
              <w:rPr>
                <w:rFonts w:eastAsia="SimSun"/>
                <w:i/>
                <w:iCs/>
                <w:sz w:val="22"/>
                <w:szCs w:val="22"/>
              </w:rPr>
            </w:pPr>
            <w:r w:rsidRPr="002D4427">
              <w:rPr>
                <w:rFonts w:eastAsia="SimSun"/>
                <w:i/>
                <w:iCs/>
                <w:sz w:val="22"/>
                <w:szCs w:val="22"/>
              </w:rPr>
              <w:t>Unsupervis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3DD31C" w14:textId="77777777" w:rsidR="001B437E" w:rsidRPr="002D4427" w:rsidRDefault="001B437E" w:rsidP="002B115A">
            <w:pPr>
              <w:rPr>
                <w:rFonts w:eastAsia="SimSun"/>
                <w:i/>
                <w:iCs/>
                <w:sz w:val="22"/>
                <w:szCs w:val="22"/>
              </w:rPr>
            </w:pPr>
            <w:r w:rsidRPr="002D4427">
              <w:rPr>
                <w:rFonts w:eastAsia="SimSun"/>
                <w:i/>
                <w:iCs/>
                <w:sz w:val="22"/>
                <w:szCs w:val="22"/>
              </w:rPr>
              <w:t>Unsupervis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D8A945" w14:textId="77777777" w:rsidR="001B437E" w:rsidRPr="002D4427" w:rsidRDefault="001B437E" w:rsidP="002B115A">
            <w:pPr>
              <w:rPr>
                <w:rFonts w:eastAsia="SimSun"/>
                <w:sz w:val="22"/>
                <w:szCs w:val="22"/>
              </w:rPr>
            </w:pPr>
            <w:r w:rsidRPr="002D4427">
              <w:rPr>
                <w:rFonts w:eastAsia="SimSun"/>
                <w:sz w:val="22"/>
                <w:szCs w:val="22"/>
              </w:rPr>
              <w:t>Supervised</w:t>
            </w:r>
          </w:p>
        </w:tc>
      </w:tr>
    </w:tbl>
    <w:p w14:paraId="6D7D6C80" w14:textId="77777777" w:rsidR="001B437E" w:rsidRPr="002D4427" w:rsidRDefault="001B437E" w:rsidP="0085355C">
      <w:pPr>
        <w:spacing w:line="320" w:lineRule="exact"/>
        <w:jc w:val="both"/>
        <w:rPr>
          <w:rFonts w:ascii="Times New Roman" w:eastAsia="PMingLiU" w:hAnsi="Times New Roman"/>
          <w:sz w:val="22"/>
          <w:szCs w:val="22"/>
          <w:lang w:eastAsia="zh-TW"/>
        </w:rPr>
      </w:pPr>
    </w:p>
    <w:p w14:paraId="7F748C63" w14:textId="77777777" w:rsidR="00D31533" w:rsidRPr="002D4427" w:rsidRDefault="00D31533" w:rsidP="0085355C">
      <w:pPr>
        <w:spacing w:line="320" w:lineRule="exact"/>
        <w:jc w:val="both"/>
        <w:rPr>
          <w:rFonts w:ascii="Times New Roman" w:eastAsia="PMingLiU" w:hAnsi="Times New Roman"/>
          <w:sz w:val="22"/>
          <w:szCs w:val="22"/>
          <w:lang w:eastAsia="zh-TW"/>
        </w:rPr>
      </w:pPr>
    </w:p>
    <w:p w14:paraId="7B6A0217" w14:textId="2E585E8F" w:rsidR="00BC0865" w:rsidRPr="002D4427" w:rsidRDefault="00BC0865" w:rsidP="00BC0865">
      <w:pPr>
        <w:pStyle w:val="BodyText"/>
        <w:tabs>
          <w:tab w:val="left" w:pos="142"/>
        </w:tabs>
        <w:spacing w:line="276" w:lineRule="auto"/>
        <w:ind w:left="0"/>
        <w:rPr>
          <w:rFonts w:eastAsia="PMingLiU"/>
          <w:kern w:val="2"/>
          <w:sz w:val="22"/>
          <w:szCs w:val="22"/>
          <w:lang w:eastAsia="zh-TW"/>
        </w:rPr>
      </w:pPr>
      <w:r w:rsidRPr="002D4427">
        <w:rPr>
          <w:rFonts w:eastAsia="PMingLiU"/>
          <w:b/>
          <w:kern w:val="2"/>
          <w:sz w:val="22"/>
          <w:szCs w:val="22"/>
          <w:lang w:eastAsia="zh-TW"/>
        </w:rPr>
        <w:t xml:space="preserve">Table </w:t>
      </w:r>
      <w:r w:rsidR="002D4427" w:rsidRPr="002D4427">
        <w:rPr>
          <w:rFonts w:eastAsia="PMingLiU"/>
          <w:b/>
          <w:kern w:val="2"/>
          <w:sz w:val="22"/>
          <w:szCs w:val="22"/>
          <w:lang w:eastAsia="zh-TW"/>
        </w:rPr>
        <w:t>S</w:t>
      </w:r>
      <w:r w:rsidRPr="002D4427">
        <w:rPr>
          <w:rFonts w:eastAsia="PMingLiU"/>
          <w:b/>
          <w:kern w:val="2"/>
          <w:sz w:val="22"/>
          <w:szCs w:val="22"/>
          <w:lang w:eastAsia="zh-TW"/>
        </w:rPr>
        <w:t>3</w:t>
      </w:r>
      <w:r w:rsidR="002D4427" w:rsidRPr="002D4427">
        <w:rPr>
          <w:rFonts w:eastAsia="PMingLiU"/>
          <w:b/>
          <w:kern w:val="2"/>
          <w:sz w:val="22"/>
          <w:szCs w:val="22"/>
          <w:lang w:eastAsia="zh-TW"/>
        </w:rPr>
        <w:t>.</w:t>
      </w:r>
      <w:r w:rsidRPr="002D4427">
        <w:rPr>
          <w:rFonts w:eastAsia="PMingLiU"/>
          <w:kern w:val="2"/>
          <w:sz w:val="22"/>
          <w:szCs w:val="22"/>
          <w:lang w:eastAsia="zh-TW"/>
        </w:rPr>
        <w:t xml:space="preserve"> Description of </w:t>
      </w:r>
      <w:proofErr w:type="gramStart"/>
      <w:r w:rsidRPr="002D4427">
        <w:rPr>
          <w:rFonts w:eastAsia="PMingLiU"/>
          <w:kern w:val="2"/>
          <w:sz w:val="22"/>
          <w:szCs w:val="22"/>
          <w:lang w:eastAsia="zh-TW"/>
        </w:rPr>
        <w:t>7</w:t>
      </w:r>
      <w:proofErr w:type="gramEnd"/>
      <w:r w:rsidRPr="002D4427">
        <w:rPr>
          <w:rFonts w:eastAsia="PMingLiU"/>
          <w:kern w:val="2"/>
          <w:sz w:val="22"/>
          <w:szCs w:val="22"/>
          <w:lang w:eastAsia="zh-TW"/>
        </w:rPr>
        <w:t xml:space="preserve"> psychological counselling sessions (once per week)</w:t>
      </w:r>
      <w:r w:rsidR="002D4427" w:rsidRPr="002D4427">
        <w:rPr>
          <w:rFonts w:eastAsia="PMingLiU"/>
          <w:kern w:val="2"/>
          <w:sz w:val="22"/>
          <w:szCs w:val="22"/>
          <w:lang w:eastAsia="zh-TW"/>
        </w:rPr>
        <w:t>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4536"/>
        <w:gridCol w:w="2977"/>
      </w:tblGrid>
      <w:tr w:rsidR="00BC0865" w:rsidRPr="002D4427" w14:paraId="4C7768C5" w14:textId="77777777" w:rsidTr="002B115A">
        <w:tc>
          <w:tcPr>
            <w:tcW w:w="567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CDF17BB" w14:textId="77777777" w:rsidR="00BC0865" w:rsidRPr="002D4427" w:rsidRDefault="00BC0865" w:rsidP="002B115A">
            <w:pPr>
              <w:tabs>
                <w:tab w:val="left" w:pos="-720"/>
                <w:tab w:val="left" w:pos="0"/>
                <w:tab w:val="left" w:pos="580"/>
                <w:tab w:val="left" w:pos="1076"/>
                <w:tab w:val="left" w:pos="1440"/>
              </w:tabs>
              <w:suppressAutoHyphens/>
              <w:snapToGrid w:val="0"/>
              <w:spacing w:line="180" w:lineRule="exact"/>
              <w:ind w:right="-171"/>
              <w:rPr>
                <w:b/>
                <w:i/>
                <w:sz w:val="22"/>
                <w:szCs w:val="22"/>
              </w:rPr>
            </w:pPr>
            <w:r w:rsidRPr="002D4427">
              <w:rPr>
                <w:b/>
                <w:sz w:val="22"/>
                <w:szCs w:val="22"/>
              </w:rPr>
              <w:t>Week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59E1FA7" w14:textId="77777777" w:rsidR="00BC0865" w:rsidRPr="002D4427" w:rsidRDefault="00BC0865" w:rsidP="002B115A">
            <w:pPr>
              <w:spacing w:line="180" w:lineRule="exact"/>
              <w:rPr>
                <w:b/>
                <w:sz w:val="22"/>
                <w:szCs w:val="22"/>
              </w:rPr>
            </w:pPr>
            <w:r w:rsidRPr="002D4427">
              <w:rPr>
                <w:b/>
                <w:sz w:val="22"/>
                <w:szCs w:val="22"/>
              </w:rPr>
              <w:t>Topics addressed</w:t>
            </w:r>
          </w:p>
        </w:tc>
        <w:tc>
          <w:tcPr>
            <w:tcW w:w="4536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E30FE6B" w14:textId="77777777" w:rsidR="00BC0865" w:rsidRPr="002D4427" w:rsidRDefault="00BC0865" w:rsidP="002B115A">
            <w:pPr>
              <w:spacing w:line="180" w:lineRule="exact"/>
              <w:rPr>
                <w:b/>
                <w:sz w:val="22"/>
                <w:szCs w:val="22"/>
              </w:rPr>
            </w:pPr>
            <w:r w:rsidRPr="002D4427">
              <w:rPr>
                <w:b/>
                <w:sz w:val="22"/>
                <w:szCs w:val="22"/>
              </w:rPr>
              <w:t>Theoretical strategy involved/</w:t>
            </w:r>
          </w:p>
          <w:p w14:paraId="589D23EA" w14:textId="77777777" w:rsidR="00BC0865" w:rsidRPr="002D4427" w:rsidRDefault="00BC0865" w:rsidP="002B115A">
            <w:pPr>
              <w:spacing w:line="180" w:lineRule="exact"/>
              <w:rPr>
                <w:b/>
                <w:sz w:val="22"/>
                <w:szCs w:val="22"/>
              </w:rPr>
            </w:pPr>
            <w:r w:rsidRPr="002D4427">
              <w:rPr>
                <w:b/>
                <w:i/>
                <w:sz w:val="22"/>
                <w:szCs w:val="22"/>
              </w:rPr>
              <w:t>Personally-tailored feedback</w:t>
            </w:r>
          </w:p>
        </w:tc>
        <w:tc>
          <w:tcPr>
            <w:tcW w:w="2977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1F77A811" w14:textId="77777777" w:rsidR="00BC0865" w:rsidRPr="002D4427" w:rsidRDefault="00BC0865" w:rsidP="002B115A">
            <w:pPr>
              <w:spacing w:line="180" w:lineRule="exact"/>
              <w:rPr>
                <w:b/>
                <w:sz w:val="22"/>
                <w:szCs w:val="22"/>
              </w:rPr>
            </w:pPr>
            <w:r w:rsidRPr="002D4427">
              <w:rPr>
                <w:b/>
                <w:sz w:val="22"/>
                <w:szCs w:val="22"/>
              </w:rPr>
              <w:t xml:space="preserve">BCTs involved/Name </w:t>
            </w:r>
            <w:r w:rsidRPr="002D4427">
              <w:rPr>
                <w:b/>
                <w:i/>
                <w:sz w:val="22"/>
                <w:szCs w:val="22"/>
              </w:rPr>
              <w:t>(code)</w:t>
            </w:r>
            <w:r w:rsidRPr="002D4427">
              <w:rPr>
                <w:b/>
                <w:sz w:val="22"/>
                <w:szCs w:val="22"/>
              </w:rPr>
              <w:t>*</w:t>
            </w:r>
          </w:p>
        </w:tc>
      </w:tr>
      <w:tr w:rsidR="00BC0865" w:rsidRPr="002D4427" w14:paraId="44F182C7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1BFB2A2E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1</w:t>
            </w:r>
          </w:p>
          <w:p w14:paraId="0D8DEDAC" w14:textId="77777777" w:rsidR="00BC0865" w:rsidRPr="002D4427" w:rsidRDefault="00BC0865" w:rsidP="002B115A">
            <w:pPr>
              <w:spacing w:line="180" w:lineRule="exact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8E3937D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in the past week</w:t>
            </w:r>
          </w:p>
          <w:p w14:paraId="6D9DD82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goal </w:t>
            </w:r>
          </w:p>
          <w:p w14:paraId="5B79734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self-efficacy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5D477BD3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i/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guideline related to main motivation selected </w:t>
            </w:r>
            <w:r w:rsidRPr="002D4427">
              <w:rPr>
                <w:i/>
                <w:sz w:val="22"/>
                <w:szCs w:val="22"/>
              </w:rPr>
              <w:t>(motivational strategy)</w:t>
            </w:r>
          </w:p>
          <w:p w14:paraId="1A66271F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current exercise related to the main motivation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5BF77F1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Setting a short-term goal based on self-efficacy level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40D3835A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Goal setting (behaviour)</w:t>
            </w:r>
            <w:r w:rsidRPr="002D4427">
              <w:rPr>
                <w:i/>
                <w:sz w:val="22"/>
                <w:szCs w:val="22"/>
              </w:rPr>
              <w:t>(1.1)</w:t>
            </w:r>
          </w:p>
          <w:p w14:paraId="0D62E00D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behaviour </w:t>
            </w:r>
            <w:r w:rsidRPr="002D4427">
              <w:rPr>
                <w:i/>
                <w:sz w:val="22"/>
                <w:szCs w:val="22"/>
              </w:rPr>
              <w:t>(2.2)</w:t>
            </w:r>
          </w:p>
          <w:p w14:paraId="253A09B9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Information about health consequences </w:t>
            </w:r>
            <w:r w:rsidRPr="002D4427">
              <w:rPr>
                <w:i/>
                <w:sz w:val="22"/>
                <w:szCs w:val="22"/>
              </w:rPr>
              <w:t>(5.1)</w:t>
            </w:r>
          </w:p>
          <w:p w14:paraId="3E93BE1F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Information about emotional consequences </w:t>
            </w:r>
            <w:r w:rsidRPr="002D4427">
              <w:rPr>
                <w:i/>
                <w:sz w:val="22"/>
                <w:szCs w:val="22"/>
              </w:rPr>
              <w:t>(5.6)</w:t>
            </w:r>
          </w:p>
        </w:tc>
      </w:tr>
      <w:tr w:rsidR="00BC0865" w:rsidRPr="002D4427" w14:paraId="09C62DAC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0032EC21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C996DAE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self-monitoring</w:t>
            </w:r>
          </w:p>
          <w:p w14:paraId="65116ED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 strength 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8D568DF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Developing habits of exercise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  <w:p w14:paraId="5E251325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progress feedback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4F5C4E0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behaviour </w:t>
            </w:r>
            <w:r w:rsidRPr="002D4427">
              <w:rPr>
                <w:i/>
                <w:sz w:val="22"/>
                <w:szCs w:val="22"/>
              </w:rPr>
              <w:t>(2.2)</w:t>
            </w:r>
          </w:p>
          <w:p w14:paraId="232954DB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 formation </w:t>
            </w:r>
            <w:r w:rsidRPr="002D4427">
              <w:rPr>
                <w:i/>
                <w:sz w:val="22"/>
                <w:szCs w:val="22"/>
              </w:rPr>
              <w:t>(8.3)</w:t>
            </w:r>
          </w:p>
          <w:p w14:paraId="03A91CE5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Verbal persuasion of capability </w:t>
            </w:r>
            <w:r w:rsidRPr="002D4427">
              <w:rPr>
                <w:i/>
                <w:sz w:val="22"/>
                <w:szCs w:val="22"/>
              </w:rPr>
              <w:t>(15.1)</w:t>
            </w:r>
          </w:p>
        </w:tc>
      </w:tr>
      <w:tr w:rsidR="00BC0865" w:rsidRPr="002D4427" w14:paraId="65654B6D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12D2E6F8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3</w:t>
            </w:r>
          </w:p>
          <w:p w14:paraId="3FF37682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A163ED3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in the past week</w:t>
            </w:r>
          </w:p>
          <w:p w14:paraId="4275308B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Goal setting </w:t>
            </w:r>
          </w:p>
          <w:p w14:paraId="24D4232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s &amp; prompts 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795492A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guidance refresher based on the main goal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3C8A5566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progress feedback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21FB1055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Long-term SMART goals </w:t>
            </w:r>
            <w:r w:rsidRPr="002D4427">
              <w:rPr>
                <w:i/>
                <w:sz w:val="22"/>
                <w:szCs w:val="22"/>
              </w:rPr>
              <w:t>(motivational strategy)</w:t>
            </w:r>
          </w:p>
          <w:p w14:paraId="37AE6465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developing habits and noticing prompts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384E568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Goal setting (behaviour)</w:t>
            </w:r>
            <w:r w:rsidRPr="002D4427">
              <w:rPr>
                <w:i/>
                <w:sz w:val="22"/>
                <w:szCs w:val="22"/>
              </w:rPr>
              <w:t>(1.1)</w:t>
            </w:r>
          </w:p>
          <w:p w14:paraId="305A38BC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behaviour </w:t>
            </w:r>
            <w:r w:rsidRPr="002D4427">
              <w:rPr>
                <w:i/>
                <w:sz w:val="22"/>
                <w:szCs w:val="22"/>
              </w:rPr>
              <w:t>(2.2)</w:t>
            </w:r>
          </w:p>
          <w:p w14:paraId="103F46E9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Prompts/cues </w:t>
            </w:r>
            <w:r w:rsidRPr="002D4427">
              <w:rPr>
                <w:i/>
                <w:sz w:val="22"/>
                <w:szCs w:val="22"/>
              </w:rPr>
              <w:t>(7.1)</w:t>
            </w:r>
          </w:p>
          <w:p w14:paraId="66901E7A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 formation </w:t>
            </w:r>
            <w:r w:rsidRPr="002D4427">
              <w:rPr>
                <w:i/>
                <w:sz w:val="22"/>
                <w:szCs w:val="22"/>
              </w:rPr>
              <w:t>(8.3)</w:t>
            </w:r>
          </w:p>
          <w:p w14:paraId="41EE1340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Graded tasks </w:t>
            </w:r>
            <w:r w:rsidRPr="002D4427">
              <w:rPr>
                <w:i/>
                <w:sz w:val="22"/>
                <w:szCs w:val="22"/>
              </w:rPr>
              <w:t>(8.7)</w:t>
            </w:r>
            <w:r w:rsidRPr="002D4427">
              <w:rPr>
                <w:sz w:val="22"/>
                <w:szCs w:val="22"/>
              </w:rPr>
              <w:t xml:space="preserve"> </w:t>
            </w:r>
          </w:p>
        </w:tc>
      </w:tr>
      <w:tr w:rsidR="00BC0865" w:rsidRPr="002D4427" w14:paraId="690B655D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7A0B71E1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41CCA6A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goals (Short-term) </w:t>
            </w:r>
          </w:p>
          <w:p w14:paraId="7F8DF9C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ning reference to </w:t>
            </w:r>
            <w:r w:rsidRPr="002D4427">
              <w:rPr>
                <w:sz w:val="22"/>
                <w:szCs w:val="22"/>
              </w:rPr>
              <w:lastRenderedPageBreak/>
              <w:t xml:space="preserve">habit 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04B44D1E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lastRenderedPageBreak/>
              <w:t xml:space="preserve">Short-term SMART goals </w:t>
            </w:r>
            <w:r w:rsidRPr="002D4427">
              <w:rPr>
                <w:i/>
                <w:sz w:val="22"/>
                <w:szCs w:val="22"/>
              </w:rPr>
              <w:t>(motivational strategy)</w:t>
            </w:r>
          </w:p>
          <w:p w14:paraId="13FF3B43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4191382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 referring to behaviour repetition in a stable context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7B232C1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Goal setting (behaviour)</w:t>
            </w:r>
            <w:r w:rsidRPr="002D4427">
              <w:rPr>
                <w:i/>
                <w:sz w:val="22"/>
                <w:szCs w:val="22"/>
              </w:rPr>
              <w:t>(1.1)</w:t>
            </w:r>
          </w:p>
          <w:p w14:paraId="0F5E7F7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ning </w:t>
            </w:r>
            <w:r w:rsidRPr="002D4427">
              <w:rPr>
                <w:i/>
                <w:sz w:val="22"/>
                <w:szCs w:val="22"/>
              </w:rPr>
              <w:t>(1.4)</w:t>
            </w:r>
          </w:p>
          <w:p w14:paraId="374CB24D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 formation </w:t>
            </w:r>
            <w:r w:rsidRPr="002D4427">
              <w:rPr>
                <w:i/>
                <w:sz w:val="22"/>
                <w:szCs w:val="22"/>
              </w:rPr>
              <w:t>(8.3)</w:t>
            </w:r>
          </w:p>
          <w:p w14:paraId="1461050C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Graded tasks </w:t>
            </w:r>
            <w:r w:rsidRPr="002D4427">
              <w:rPr>
                <w:i/>
                <w:sz w:val="22"/>
                <w:szCs w:val="22"/>
              </w:rPr>
              <w:t>(8.7)</w:t>
            </w:r>
          </w:p>
        </w:tc>
      </w:tr>
      <w:tr w:rsidR="00BC0865" w:rsidRPr="002D4427" w14:paraId="4846CA54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753C8FFA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lastRenderedPageBreak/>
              <w:t>5</w:t>
            </w:r>
          </w:p>
          <w:p w14:paraId="2F6C58F1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A9CD769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in the past week</w:t>
            </w:r>
          </w:p>
          <w:p w14:paraId="1E00CA63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Coping self-efficacy</w:t>
            </w:r>
          </w:p>
          <w:p w14:paraId="1F60F96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Action plan completed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664BC7AA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Boosting confidence and staying motivated based on identified barriers </w:t>
            </w:r>
            <w:r w:rsidRPr="002D4427">
              <w:rPr>
                <w:i/>
                <w:sz w:val="22"/>
                <w:szCs w:val="22"/>
              </w:rPr>
              <w:t>(motivational strategy)</w:t>
            </w:r>
          </w:p>
          <w:p w14:paraId="0437C544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progress feedback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6A976285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developing habits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  <w:p w14:paraId="4CAB7796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Noticing prompts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6917853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ning </w:t>
            </w:r>
            <w:r w:rsidRPr="002D4427">
              <w:rPr>
                <w:i/>
                <w:sz w:val="22"/>
                <w:szCs w:val="22"/>
              </w:rPr>
              <w:t>(1.4)</w:t>
            </w:r>
          </w:p>
          <w:p w14:paraId="465E730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Monitoring of emotional consequences </w:t>
            </w:r>
            <w:r w:rsidRPr="002D4427">
              <w:rPr>
                <w:i/>
                <w:sz w:val="22"/>
                <w:szCs w:val="22"/>
              </w:rPr>
              <w:t>(5.4)</w:t>
            </w:r>
          </w:p>
          <w:p w14:paraId="306F0060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nticipated regret </w:t>
            </w:r>
            <w:r w:rsidRPr="002D4427">
              <w:rPr>
                <w:i/>
                <w:sz w:val="22"/>
                <w:szCs w:val="22"/>
              </w:rPr>
              <w:t>(5.5)</w:t>
            </w:r>
          </w:p>
          <w:p w14:paraId="2D6E24E3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 formation </w:t>
            </w:r>
            <w:r w:rsidRPr="002D4427">
              <w:rPr>
                <w:i/>
                <w:sz w:val="22"/>
                <w:szCs w:val="22"/>
              </w:rPr>
              <w:t>(8.3)</w:t>
            </w:r>
          </w:p>
          <w:p w14:paraId="7589F346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Prompts/cues </w:t>
            </w:r>
            <w:r w:rsidRPr="002D4427">
              <w:rPr>
                <w:i/>
                <w:sz w:val="22"/>
                <w:szCs w:val="22"/>
              </w:rPr>
              <w:t>(7.1)</w:t>
            </w:r>
          </w:p>
        </w:tc>
      </w:tr>
      <w:tr w:rsidR="00BC0865" w:rsidRPr="002D4427" w14:paraId="7EAEB060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5ECCC2C5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058D9A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in the past week</w:t>
            </w:r>
          </w:p>
          <w:p w14:paraId="1BA1DC1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Confidence to recognise prompts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2B84454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progress feedback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0C628B1D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Feedback on developing habits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  <w:p w14:paraId="3B7F949A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 with reference to behaviour repetition in a stable context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2874B336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Action planning </w:t>
            </w:r>
            <w:r w:rsidRPr="002D4427">
              <w:rPr>
                <w:i/>
                <w:sz w:val="22"/>
                <w:szCs w:val="22"/>
              </w:rPr>
              <w:t>(1.4)</w:t>
            </w:r>
          </w:p>
          <w:p w14:paraId="200BDB3D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Prompts/cues </w:t>
            </w:r>
            <w:r w:rsidRPr="002D4427">
              <w:rPr>
                <w:i/>
                <w:sz w:val="22"/>
                <w:szCs w:val="22"/>
              </w:rPr>
              <w:t>(7.1)</w:t>
            </w:r>
          </w:p>
          <w:p w14:paraId="01E6649E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Habit formation </w:t>
            </w:r>
            <w:r w:rsidRPr="002D4427">
              <w:rPr>
                <w:i/>
                <w:sz w:val="22"/>
                <w:szCs w:val="22"/>
              </w:rPr>
              <w:t>(8.3)</w:t>
            </w:r>
          </w:p>
        </w:tc>
      </w:tr>
      <w:tr w:rsidR="00BC0865" w:rsidRPr="002D4427" w14:paraId="0971CD3C" w14:textId="77777777" w:rsidTr="002B115A">
        <w:tc>
          <w:tcPr>
            <w:tcW w:w="567" w:type="dxa"/>
            <w:tcMar>
              <w:left w:w="28" w:type="dxa"/>
              <w:right w:w="28" w:type="dxa"/>
            </w:tcMar>
          </w:tcPr>
          <w:p w14:paraId="0EB14ED0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7</w:t>
            </w:r>
          </w:p>
          <w:p w14:paraId="43293663" w14:textId="77777777" w:rsidR="00BC0865" w:rsidRPr="002D4427" w:rsidRDefault="00BC0865" w:rsidP="002B115A">
            <w:pPr>
              <w:spacing w:line="18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F184FFB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Exercise in the past week</w:t>
            </w:r>
          </w:p>
          <w:p w14:paraId="02C105C3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Goal setting</w:t>
            </w:r>
          </w:p>
          <w:p w14:paraId="4206B87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>Positive social support</w:t>
            </w:r>
          </w:p>
        </w:tc>
        <w:tc>
          <w:tcPr>
            <w:tcW w:w="4536" w:type="dxa"/>
            <w:tcMar>
              <w:left w:w="28" w:type="dxa"/>
              <w:right w:w="28" w:type="dxa"/>
            </w:tcMar>
          </w:tcPr>
          <w:p w14:paraId="16DEC682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Exercise progress feedback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7B723294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Positive influence of others and dyadic plans </w:t>
            </w:r>
            <w:r w:rsidRPr="002D4427">
              <w:rPr>
                <w:i/>
                <w:sz w:val="22"/>
                <w:szCs w:val="22"/>
              </w:rPr>
              <w:t>(motivational strategy)</w:t>
            </w:r>
          </w:p>
          <w:p w14:paraId="670B514C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Positive influence of others and dyadic plans </w:t>
            </w:r>
            <w:r w:rsidRPr="002D4427">
              <w:rPr>
                <w:i/>
                <w:sz w:val="22"/>
                <w:szCs w:val="22"/>
              </w:rPr>
              <w:t>(self-regulation strategy)</w:t>
            </w:r>
          </w:p>
          <w:p w14:paraId="383AC26D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Positive influence of others and dyadic routines </w:t>
            </w:r>
            <w:r w:rsidRPr="002D4427">
              <w:rPr>
                <w:i/>
                <w:sz w:val="22"/>
                <w:szCs w:val="22"/>
              </w:rPr>
              <w:t>(habit development strategy)</w:t>
            </w:r>
            <w:r w:rsidRPr="002D442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</w:tcPr>
          <w:p w14:paraId="4141A611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Review behaviour goal(s) </w:t>
            </w:r>
            <w:r w:rsidRPr="002D4427">
              <w:rPr>
                <w:i/>
                <w:sz w:val="22"/>
                <w:szCs w:val="22"/>
              </w:rPr>
              <w:t>(1.5)</w:t>
            </w:r>
          </w:p>
          <w:p w14:paraId="0E8CA52F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Discrepancy between current behaviour and goal </w:t>
            </w:r>
            <w:r w:rsidRPr="002D4427">
              <w:rPr>
                <w:i/>
                <w:sz w:val="22"/>
                <w:szCs w:val="22"/>
              </w:rPr>
              <w:t>(1.6)</w:t>
            </w:r>
          </w:p>
          <w:p w14:paraId="44A9A8BB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Review outcome goal(s) </w:t>
            </w:r>
            <w:r w:rsidRPr="002D4427">
              <w:rPr>
                <w:i/>
                <w:sz w:val="22"/>
                <w:szCs w:val="22"/>
              </w:rPr>
              <w:t>(1.7)</w:t>
            </w:r>
          </w:p>
          <w:p w14:paraId="3BBAF1AA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Social support (practical) </w:t>
            </w:r>
            <w:r w:rsidRPr="002D4427">
              <w:rPr>
                <w:i/>
                <w:sz w:val="22"/>
                <w:szCs w:val="22"/>
              </w:rPr>
              <w:t>(3.2)</w:t>
            </w:r>
          </w:p>
          <w:p w14:paraId="0DD5D789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Social support (emotional) </w:t>
            </w:r>
            <w:r w:rsidRPr="002D4427">
              <w:rPr>
                <w:i/>
                <w:sz w:val="22"/>
                <w:szCs w:val="22"/>
              </w:rPr>
              <w:t>(3.3)</w:t>
            </w:r>
          </w:p>
          <w:p w14:paraId="5FBA4EE7" w14:textId="77777777" w:rsidR="00BC0865" w:rsidRPr="002D4427" w:rsidRDefault="00BC0865" w:rsidP="00BC0865">
            <w:pPr>
              <w:pStyle w:val="ListParagraph"/>
              <w:widowControl/>
              <w:numPr>
                <w:ilvl w:val="0"/>
                <w:numId w:val="7"/>
              </w:numPr>
              <w:ind w:left="111" w:hanging="111"/>
              <w:rPr>
                <w:sz w:val="22"/>
                <w:szCs w:val="22"/>
              </w:rPr>
            </w:pPr>
            <w:r w:rsidRPr="002D4427">
              <w:rPr>
                <w:sz w:val="22"/>
                <w:szCs w:val="22"/>
              </w:rPr>
              <w:t xml:space="preserve">Self-reward </w:t>
            </w:r>
            <w:r w:rsidRPr="002D4427">
              <w:rPr>
                <w:i/>
                <w:sz w:val="22"/>
                <w:szCs w:val="22"/>
              </w:rPr>
              <w:t>(10.9)</w:t>
            </w:r>
          </w:p>
        </w:tc>
      </w:tr>
    </w:tbl>
    <w:p w14:paraId="3D1EA5B8" w14:textId="35C05C9B" w:rsidR="00BC0865" w:rsidRPr="002D4427" w:rsidRDefault="00BC0865" w:rsidP="00BC0865">
      <w:pPr>
        <w:tabs>
          <w:tab w:val="left" w:pos="-720"/>
          <w:tab w:val="left" w:pos="284"/>
          <w:tab w:val="left" w:pos="580"/>
          <w:tab w:val="left" w:pos="1076"/>
          <w:tab w:val="left" w:pos="1440"/>
        </w:tabs>
        <w:suppressAutoHyphens/>
        <w:snapToGrid w:val="0"/>
        <w:ind w:left="142" w:hanging="142"/>
        <w:jc w:val="both"/>
        <w:rPr>
          <w:rFonts w:ascii="Times New Roman" w:hAnsi="Times New Roman"/>
          <w:sz w:val="22"/>
          <w:szCs w:val="22"/>
        </w:rPr>
      </w:pPr>
      <w:r w:rsidRPr="002D4427">
        <w:rPr>
          <w:rFonts w:ascii="Times New Roman" w:hAnsi="Times New Roman"/>
          <w:sz w:val="22"/>
          <w:szCs w:val="22"/>
        </w:rPr>
        <w:t>*: BCTs, behavioural change techniques</w:t>
      </w:r>
      <w:proofErr w:type="gramStart"/>
      <w:r w:rsidRPr="002D4427">
        <w:rPr>
          <w:rFonts w:ascii="Times New Roman" w:hAnsi="Times New Roman"/>
          <w:sz w:val="22"/>
          <w:szCs w:val="22"/>
        </w:rPr>
        <w:t>;</w:t>
      </w:r>
      <w:proofErr w:type="gramEnd"/>
      <w:r w:rsidRPr="002D4427">
        <w:rPr>
          <w:rFonts w:ascii="Times New Roman" w:hAnsi="Times New Roman"/>
          <w:sz w:val="22"/>
          <w:szCs w:val="22"/>
        </w:rPr>
        <w:t xml:space="preserve"> names and codes of BCTs were drawn from the following publication: “Michie S, et al. The Behavior Change Technique Taxonomy (v1) of 93 hierarchically clustered techniques: building an international consensus for the reporting of behavior change interventions, Annals of Behavioral Medicine, 2013</w:t>
      </w:r>
      <w:proofErr w:type="gramStart"/>
      <w:r w:rsidRPr="002D4427">
        <w:rPr>
          <w:rFonts w:ascii="Times New Roman" w:hAnsi="Times New Roman"/>
          <w:sz w:val="22"/>
          <w:szCs w:val="22"/>
        </w:rPr>
        <w:t>;46</w:t>
      </w:r>
      <w:proofErr w:type="gramEnd"/>
      <w:r w:rsidRPr="002D4427">
        <w:rPr>
          <w:rFonts w:ascii="Times New Roman" w:hAnsi="Times New Roman"/>
          <w:sz w:val="22"/>
          <w:szCs w:val="22"/>
        </w:rPr>
        <w:t xml:space="preserve">(1): 81-95. </w:t>
      </w:r>
      <w:proofErr w:type="gramStart"/>
      <w:r w:rsidRPr="002D4427">
        <w:rPr>
          <w:rFonts w:ascii="Times New Roman" w:hAnsi="Times New Roman"/>
          <w:sz w:val="22"/>
          <w:szCs w:val="22"/>
        </w:rPr>
        <w:t>doi</w:t>
      </w:r>
      <w:proofErr w:type="gramEnd"/>
      <w:r w:rsidRPr="002D4427">
        <w:rPr>
          <w:rFonts w:ascii="Times New Roman" w:hAnsi="Times New Roman"/>
          <w:sz w:val="22"/>
          <w:szCs w:val="22"/>
        </w:rPr>
        <w:t>: 10.1007/s12160-013-9486-6”.</w:t>
      </w:r>
      <w:bookmarkEnd w:id="0"/>
      <w:bookmarkEnd w:id="1"/>
      <w:bookmarkEnd w:id="2"/>
      <w:bookmarkEnd w:id="3"/>
      <w:bookmarkEnd w:id="4"/>
    </w:p>
    <w:sectPr w:rsidR="00BC0865" w:rsidRPr="002D4427" w:rsidSect="0085355C">
      <w:footerReference w:type="default" r:id="rId8"/>
      <w:pgSz w:w="11900" w:h="16840"/>
      <w:pgMar w:top="1134" w:right="1134" w:bottom="1134" w:left="1134" w:header="709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EE42CA" w14:textId="77777777" w:rsidR="00036935" w:rsidRPr="000A38C1" w:rsidRDefault="00036935" w:rsidP="001F1B8F">
      <w:r w:rsidRPr="000A38C1">
        <w:separator/>
      </w:r>
    </w:p>
  </w:endnote>
  <w:endnote w:type="continuationSeparator" w:id="0">
    <w:p w14:paraId="6EE2A650" w14:textId="77777777" w:rsidR="00036935" w:rsidRPr="000A38C1" w:rsidRDefault="00036935" w:rsidP="001F1B8F">
      <w:r w:rsidRPr="000A38C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DC889" w14:textId="77777777" w:rsidR="00BA2EBB" w:rsidRPr="00017D9C" w:rsidRDefault="00BA2EBB">
    <w:pPr>
      <w:pStyle w:val="Footer"/>
      <w:jc w:val="right"/>
      <w:rPr>
        <w:rFonts w:ascii="Times New Roman" w:hAnsi="Times New Roman"/>
      </w:rPr>
    </w:pPr>
    <w:r w:rsidRPr="00017D9C">
      <w:rPr>
        <w:rFonts w:ascii="Times New Roman" w:hAnsi="Times New Roman"/>
      </w:rPr>
      <w:fldChar w:fldCharType="begin"/>
    </w:r>
    <w:r w:rsidRPr="00017D9C">
      <w:rPr>
        <w:rFonts w:ascii="Times New Roman" w:hAnsi="Times New Roman"/>
      </w:rPr>
      <w:instrText xml:space="preserve"> PAGE   \* MERGEFORMAT </w:instrText>
    </w:r>
    <w:r w:rsidRPr="00017D9C">
      <w:rPr>
        <w:rFonts w:ascii="Times New Roman" w:hAnsi="Times New Roman"/>
      </w:rPr>
      <w:fldChar w:fldCharType="separate"/>
    </w:r>
    <w:r w:rsidR="002D4427">
      <w:rPr>
        <w:rFonts w:ascii="Times New Roman" w:hAnsi="Times New Roman"/>
        <w:noProof/>
      </w:rPr>
      <w:t>1</w:t>
    </w:r>
    <w:r w:rsidRPr="00017D9C">
      <w:rPr>
        <w:rFonts w:ascii="Times New Roman" w:hAnsi="Times New Roman"/>
      </w:rPr>
      <w:fldChar w:fldCharType="end"/>
    </w:r>
  </w:p>
  <w:p w14:paraId="7D3F28B7" w14:textId="77777777" w:rsidR="00BA2EBB" w:rsidRPr="000A38C1" w:rsidRDefault="00BA2E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4699C" w14:textId="77777777" w:rsidR="00036935" w:rsidRPr="000A38C1" w:rsidRDefault="00036935" w:rsidP="001F1B8F">
      <w:r w:rsidRPr="000A38C1">
        <w:separator/>
      </w:r>
    </w:p>
  </w:footnote>
  <w:footnote w:type="continuationSeparator" w:id="0">
    <w:p w14:paraId="2B645CFE" w14:textId="77777777" w:rsidR="00036935" w:rsidRPr="000A38C1" w:rsidRDefault="00036935" w:rsidP="001F1B8F">
      <w:r w:rsidRPr="000A38C1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E3B49"/>
    <w:multiLevelType w:val="hybridMultilevel"/>
    <w:tmpl w:val="B360DB16"/>
    <w:lvl w:ilvl="0" w:tplc="4956DDE8">
      <w:start w:val="16"/>
      <w:numFmt w:val="bullet"/>
      <w:lvlText w:val="-"/>
      <w:lvlJc w:val="left"/>
      <w:pPr>
        <w:ind w:left="360" w:hanging="360"/>
      </w:pPr>
      <w:rPr>
        <w:rFonts w:ascii="Cambria" w:eastAsia="PMingLiU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FE45DF8"/>
    <w:multiLevelType w:val="hybridMultilevel"/>
    <w:tmpl w:val="5D4228DA"/>
    <w:lvl w:ilvl="0" w:tplc="758E4382">
      <w:start w:val="1"/>
      <w:numFmt w:val="decimal"/>
      <w:lvlText w:val="(%1)"/>
      <w:lvlJc w:val="left"/>
      <w:pPr>
        <w:ind w:left="110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2">
    <w:nsid w:val="23047605"/>
    <w:multiLevelType w:val="hybridMultilevel"/>
    <w:tmpl w:val="5F1AC7CE"/>
    <w:lvl w:ilvl="0" w:tplc="EA3CBDEA">
      <w:start w:val="16"/>
      <w:numFmt w:val="bullet"/>
      <w:lvlText w:val="-"/>
      <w:lvlJc w:val="left"/>
      <w:pPr>
        <w:ind w:left="360" w:hanging="360"/>
      </w:pPr>
      <w:rPr>
        <w:rFonts w:ascii="Cambria" w:eastAsia="PMingLiU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7E62AA1"/>
    <w:multiLevelType w:val="hybridMultilevel"/>
    <w:tmpl w:val="91A4A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8C2F4A"/>
    <w:multiLevelType w:val="hybridMultilevel"/>
    <w:tmpl w:val="DCA64A84"/>
    <w:lvl w:ilvl="0" w:tplc="04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>
    <w:nsid w:val="57907933"/>
    <w:multiLevelType w:val="hybridMultilevel"/>
    <w:tmpl w:val="7542FF1A"/>
    <w:lvl w:ilvl="0" w:tplc="4300D6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447F9F"/>
    <w:multiLevelType w:val="hybridMultilevel"/>
    <w:tmpl w:val="A5E61A6E"/>
    <w:lvl w:ilvl="0" w:tplc="4300D66C">
      <w:start w:val="1"/>
      <w:numFmt w:val="decimal"/>
      <w:lvlText w:val="(%1)"/>
      <w:lvlJc w:val="left"/>
      <w:pPr>
        <w:ind w:left="116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7">
    <w:nsid w:val="5D9203FB"/>
    <w:multiLevelType w:val="hybridMultilevel"/>
    <w:tmpl w:val="D430BD0A"/>
    <w:lvl w:ilvl="0" w:tplc="0A7448DE">
      <w:start w:val="1"/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E97DBB"/>
    <w:multiLevelType w:val="hybridMultilevel"/>
    <w:tmpl w:val="F0FC92D4"/>
    <w:lvl w:ilvl="0" w:tplc="7790475C">
      <w:start w:val="1"/>
      <w:numFmt w:val="decimal"/>
      <w:lvlText w:val="%1."/>
      <w:lvlJc w:val="left"/>
      <w:pPr>
        <w:ind w:left="360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782B5AB5"/>
    <w:multiLevelType w:val="hybridMultilevel"/>
    <w:tmpl w:val="1924B914"/>
    <w:lvl w:ilvl="0" w:tplc="93F0C76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2"/>
  </w:num>
  <w:num w:numId="5">
    <w:abstractNumId w:val="0"/>
  </w:num>
  <w:num w:numId="6">
    <w:abstractNumId w:val="5"/>
  </w:num>
  <w:num w:numId="7">
    <w:abstractNumId w:val="9"/>
  </w:num>
  <w:num w:numId="8">
    <w:abstractNumId w:val="4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A0E"/>
    <w:rsid w:val="00007E7E"/>
    <w:rsid w:val="00011549"/>
    <w:rsid w:val="00011B4F"/>
    <w:rsid w:val="00014203"/>
    <w:rsid w:val="000143BF"/>
    <w:rsid w:val="0001656C"/>
    <w:rsid w:val="00017D9C"/>
    <w:rsid w:val="000233AC"/>
    <w:rsid w:val="00024FEE"/>
    <w:rsid w:val="000268FA"/>
    <w:rsid w:val="00030C61"/>
    <w:rsid w:val="000322FB"/>
    <w:rsid w:val="00036935"/>
    <w:rsid w:val="000369A8"/>
    <w:rsid w:val="00053473"/>
    <w:rsid w:val="00053DF4"/>
    <w:rsid w:val="00054253"/>
    <w:rsid w:val="00055521"/>
    <w:rsid w:val="00060CEB"/>
    <w:rsid w:val="000610D8"/>
    <w:rsid w:val="00063865"/>
    <w:rsid w:val="000658C5"/>
    <w:rsid w:val="000668CF"/>
    <w:rsid w:val="00066F77"/>
    <w:rsid w:val="0006748F"/>
    <w:rsid w:val="00070BE8"/>
    <w:rsid w:val="00073702"/>
    <w:rsid w:val="00074C21"/>
    <w:rsid w:val="0008375B"/>
    <w:rsid w:val="0008405D"/>
    <w:rsid w:val="000921F0"/>
    <w:rsid w:val="00092939"/>
    <w:rsid w:val="0009398B"/>
    <w:rsid w:val="00094892"/>
    <w:rsid w:val="000A1232"/>
    <w:rsid w:val="000A21D4"/>
    <w:rsid w:val="000A38C1"/>
    <w:rsid w:val="000A412A"/>
    <w:rsid w:val="000A6828"/>
    <w:rsid w:val="000A7040"/>
    <w:rsid w:val="000B3439"/>
    <w:rsid w:val="000B591A"/>
    <w:rsid w:val="000C1AA3"/>
    <w:rsid w:val="000C24EA"/>
    <w:rsid w:val="000C2518"/>
    <w:rsid w:val="000C4057"/>
    <w:rsid w:val="000C66C9"/>
    <w:rsid w:val="000C77A8"/>
    <w:rsid w:val="000D39AB"/>
    <w:rsid w:val="000D578F"/>
    <w:rsid w:val="000D7F23"/>
    <w:rsid w:val="000E005B"/>
    <w:rsid w:val="000E0C01"/>
    <w:rsid w:val="000E624C"/>
    <w:rsid w:val="000F01A9"/>
    <w:rsid w:val="000F0D50"/>
    <w:rsid w:val="000F0E48"/>
    <w:rsid w:val="000F1C0C"/>
    <w:rsid w:val="000F200F"/>
    <w:rsid w:val="000F2DFD"/>
    <w:rsid w:val="000F58D3"/>
    <w:rsid w:val="000F5CB1"/>
    <w:rsid w:val="0010018E"/>
    <w:rsid w:val="001001D9"/>
    <w:rsid w:val="0010020A"/>
    <w:rsid w:val="0010020E"/>
    <w:rsid w:val="001005AE"/>
    <w:rsid w:val="0010356A"/>
    <w:rsid w:val="0011059D"/>
    <w:rsid w:val="00110852"/>
    <w:rsid w:val="001115E2"/>
    <w:rsid w:val="00113ACE"/>
    <w:rsid w:val="0011474E"/>
    <w:rsid w:val="00114BB9"/>
    <w:rsid w:val="0011638D"/>
    <w:rsid w:val="001204D0"/>
    <w:rsid w:val="00123989"/>
    <w:rsid w:val="00126E7C"/>
    <w:rsid w:val="00132A6B"/>
    <w:rsid w:val="00133341"/>
    <w:rsid w:val="00142F06"/>
    <w:rsid w:val="00143C28"/>
    <w:rsid w:val="00144053"/>
    <w:rsid w:val="00144173"/>
    <w:rsid w:val="001449C5"/>
    <w:rsid w:val="001576BA"/>
    <w:rsid w:val="00162A5C"/>
    <w:rsid w:val="00163227"/>
    <w:rsid w:val="0016726D"/>
    <w:rsid w:val="00172E30"/>
    <w:rsid w:val="00173E87"/>
    <w:rsid w:val="00174118"/>
    <w:rsid w:val="00174A1D"/>
    <w:rsid w:val="00175555"/>
    <w:rsid w:val="00175764"/>
    <w:rsid w:val="00177512"/>
    <w:rsid w:val="00177529"/>
    <w:rsid w:val="00177D93"/>
    <w:rsid w:val="001811E8"/>
    <w:rsid w:val="0018391D"/>
    <w:rsid w:val="001850F4"/>
    <w:rsid w:val="001877F4"/>
    <w:rsid w:val="00190074"/>
    <w:rsid w:val="001914D2"/>
    <w:rsid w:val="00191986"/>
    <w:rsid w:val="001A0508"/>
    <w:rsid w:val="001A1442"/>
    <w:rsid w:val="001A1DCE"/>
    <w:rsid w:val="001A6218"/>
    <w:rsid w:val="001B0521"/>
    <w:rsid w:val="001B09A6"/>
    <w:rsid w:val="001B101A"/>
    <w:rsid w:val="001B1EB9"/>
    <w:rsid w:val="001B1F73"/>
    <w:rsid w:val="001B2F30"/>
    <w:rsid w:val="001B32DD"/>
    <w:rsid w:val="001B345C"/>
    <w:rsid w:val="001B437E"/>
    <w:rsid w:val="001D17AD"/>
    <w:rsid w:val="001D78E9"/>
    <w:rsid w:val="001D7A49"/>
    <w:rsid w:val="001E3DC0"/>
    <w:rsid w:val="001E4C5B"/>
    <w:rsid w:val="001E7283"/>
    <w:rsid w:val="001F1B8F"/>
    <w:rsid w:val="001F3DEA"/>
    <w:rsid w:val="001F3E2C"/>
    <w:rsid w:val="002015BD"/>
    <w:rsid w:val="00201713"/>
    <w:rsid w:val="00201F86"/>
    <w:rsid w:val="00214E1B"/>
    <w:rsid w:val="00215322"/>
    <w:rsid w:val="002174DA"/>
    <w:rsid w:val="00217E32"/>
    <w:rsid w:val="0022042B"/>
    <w:rsid w:val="002224C8"/>
    <w:rsid w:val="002237D2"/>
    <w:rsid w:val="00225162"/>
    <w:rsid w:val="002256DD"/>
    <w:rsid w:val="0022695C"/>
    <w:rsid w:val="00232F78"/>
    <w:rsid w:val="00234205"/>
    <w:rsid w:val="00234A26"/>
    <w:rsid w:val="0023526C"/>
    <w:rsid w:val="00241DA1"/>
    <w:rsid w:val="00247A21"/>
    <w:rsid w:val="00251D1F"/>
    <w:rsid w:val="00256283"/>
    <w:rsid w:val="002617AD"/>
    <w:rsid w:val="00264A90"/>
    <w:rsid w:val="00264C11"/>
    <w:rsid w:val="0027097A"/>
    <w:rsid w:val="002726AD"/>
    <w:rsid w:val="00272B24"/>
    <w:rsid w:val="00282475"/>
    <w:rsid w:val="00282A6B"/>
    <w:rsid w:val="00287661"/>
    <w:rsid w:val="0029056F"/>
    <w:rsid w:val="0029283A"/>
    <w:rsid w:val="00293608"/>
    <w:rsid w:val="00293BA5"/>
    <w:rsid w:val="00293EDE"/>
    <w:rsid w:val="00294461"/>
    <w:rsid w:val="00294CF1"/>
    <w:rsid w:val="0029626D"/>
    <w:rsid w:val="00296581"/>
    <w:rsid w:val="002A43D1"/>
    <w:rsid w:val="002A4951"/>
    <w:rsid w:val="002A4B73"/>
    <w:rsid w:val="002A4DDA"/>
    <w:rsid w:val="002A69C0"/>
    <w:rsid w:val="002A768F"/>
    <w:rsid w:val="002B0F00"/>
    <w:rsid w:val="002B2989"/>
    <w:rsid w:val="002B2AF4"/>
    <w:rsid w:val="002B4472"/>
    <w:rsid w:val="002B7871"/>
    <w:rsid w:val="002B7A80"/>
    <w:rsid w:val="002C4B7D"/>
    <w:rsid w:val="002C56C1"/>
    <w:rsid w:val="002C6320"/>
    <w:rsid w:val="002C6CC2"/>
    <w:rsid w:val="002D11F4"/>
    <w:rsid w:val="002D281A"/>
    <w:rsid w:val="002D4427"/>
    <w:rsid w:val="002E0EDF"/>
    <w:rsid w:val="002E2123"/>
    <w:rsid w:val="002E4C71"/>
    <w:rsid w:val="002F282B"/>
    <w:rsid w:val="002F2ABA"/>
    <w:rsid w:val="002F2BFA"/>
    <w:rsid w:val="002F434A"/>
    <w:rsid w:val="003002F4"/>
    <w:rsid w:val="0030217E"/>
    <w:rsid w:val="00302828"/>
    <w:rsid w:val="0030408C"/>
    <w:rsid w:val="00304FF8"/>
    <w:rsid w:val="0031091E"/>
    <w:rsid w:val="003147FB"/>
    <w:rsid w:val="00314AA9"/>
    <w:rsid w:val="00322756"/>
    <w:rsid w:val="00330BFE"/>
    <w:rsid w:val="0033112E"/>
    <w:rsid w:val="003312B0"/>
    <w:rsid w:val="0033283E"/>
    <w:rsid w:val="00334DAB"/>
    <w:rsid w:val="0033522E"/>
    <w:rsid w:val="00336EE4"/>
    <w:rsid w:val="00341D45"/>
    <w:rsid w:val="00346D43"/>
    <w:rsid w:val="003514CD"/>
    <w:rsid w:val="00352E60"/>
    <w:rsid w:val="0035342E"/>
    <w:rsid w:val="0035552B"/>
    <w:rsid w:val="0035706B"/>
    <w:rsid w:val="003638A9"/>
    <w:rsid w:val="0036620A"/>
    <w:rsid w:val="003724FD"/>
    <w:rsid w:val="00374CF4"/>
    <w:rsid w:val="003751FB"/>
    <w:rsid w:val="003758DF"/>
    <w:rsid w:val="003758EF"/>
    <w:rsid w:val="00386BC6"/>
    <w:rsid w:val="00391EE0"/>
    <w:rsid w:val="00393A5C"/>
    <w:rsid w:val="00395D85"/>
    <w:rsid w:val="003A2097"/>
    <w:rsid w:val="003A2DAA"/>
    <w:rsid w:val="003A4AA7"/>
    <w:rsid w:val="003A5A3A"/>
    <w:rsid w:val="003A6F75"/>
    <w:rsid w:val="003B084A"/>
    <w:rsid w:val="003B1D4E"/>
    <w:rsid w:val="003B6258"/>
    <w:rsid w:val="003B626F"/>
    <w:rsid w:val="003B668D"/>
    <w:rsid w:val="003B75B8"/>
    <w:rsid w:val="003C3A5E"/>
    <w:rsid w:val="003C7562"/>
    <w:rsid w:val="003D185E"/>
    <w:rsid w:val="003D1D12"/>
    <w:rsid w:val="003D2489"/>
    <w:rsid w:val="003D2E38"/>
    <w:rsid w:val="003D5AEC"/>
    <w:rsid w:val="003E2855"/>
    <w:rsid w:val="003E4167"/>
    <w:rsid w:val="003E4F0D"/>
    <w:rsid w:val="003E6E73"/>
    <w:rsid w:val="003F66F8"/>
    <w:rsid w:val="003F6A71"/>
    <w:rsid w:val="004018B7"/>
    <w:rsid w:val="00402A39"/>
    <w:rsid w:val="004032B3"/>
    <w:rsid w:val="00405FE6"/>
    <w:rsid w:val="004069C2"/>
    <w:rsid w:val="00407FAB"/>
    <w:rsid w:val="00410E89"/>
    <w:rsid w:val="0041594C"/>
    <w:rsid w:val="00415D73"/>
    <w:rsid w:val="0041703A"/>
    <w:rsid w:val="00420D3D"/>
    <w:rsid w:val="00423675"/>
    <w:rsid w:val="00423ACE"/>
    <w:rsid w:val="00426444"/>
    <w:rsid w:val="00433DC0"/>
    <w:rsid w:val="00434988"/>
    <w:rsid w:val="00447FDB"/>
    <w:rsid w:val="0045001F"/>
    <w:rsid w:val="00450407"/>
    <w:rsid w:val="00450C31"/>
    <w:rsid w:val="004576F0"/>
    <w:rsid w:val="00457C82"/>
    <w:rsid w:val="0046307D"/>
    <w:rsid w:val="00470850"/>
    <w:rsid w:val="00472E83"/>
    <w:rsid w:val="00472F07"/>
    <w:rsid w:val="004737FE"/>
    <w:rsid w:val="0047529A"/>
    <w:rsid w:val="004801B1"/>
    <w:rsid w:val="00480A37"/>
    <w:rsid w:val="00480BCC"/>
    <w:rsid w:val="00481D50"/>
    <w:rsid w:val="004828BB"/>
    <w:rsid w:val="00484C5E"/>
    <w:rsid w:val="00486E7A"/>
    <w:rsid w:val="00493353"/>
    <w:rsid w:val="004936B8"/>
    <w:rsid w:val="004937E9"/>
    <w:rsid w:val="004941F2"/>
    <w:rsid w:val="00494F58"/>
    <w:rsid w:val="0049526A"/>
    <w:rsid w:val="00495EDE"/>
    <w:rsid w:val="00495F61"/>
    <w:rsid w:val="004A3577"/>
    <w:rsid w:val="004A3D78"/>
    <w:rsid w:val="004A48C9"/>
    <w:rsid w:val="004A530A"/>
    <w:rsid w:val="004A5B24"/>
    <w:rsid w:val="004A622A"/>
    <w:rsid w:val="004A7767"/>
    <w:rsid w:val="004A782F"/>
    <w:rsid w:val="004B30BB"/>
    <w:rsid w:val="004B4642"/>
    <w:rsid w:val="004B4A32"/>
    <w:rsid w:val="004B4B38"/>
    <w:rsid w:val="004C29D6"/>
    <w:rsid w:val="004C38AD"/>
    <w:rsid w:val="004C3BFA"/>
    <w:rsid w:val="004C4B2F"/>
    <w:rsid w:val="004C5AB2"/>
    <w:rsid w:val="004C7FB4"/>
    <w:rsid w:val="004D18A3"/>
    <w:rsid w:val="004D1D63"/>
    <w:rsid w:val="004D2886"/>
    <w:rsid w:val="004D2BB9"/>
    <w:rsid w:val="004D4BCA"/>
    <w:rsid w:val="004D624E"/>
    <w:rsid w:val="004E298E"/>
    <w:rsid w:val="004E32A6"/>
    <w:rsid w:val="004E3774"/>
    <w:rsid w:val="004E39E9"/>
    <w:rsid w:val="004E42A2"/>
    <w:rsid w:val="004E518F"/>
    <w:rsid w:val="004E5690"/>
    <w:rsid w:val="004E5E94"/>
    <w:rsid w:val="004E6745"/>
    <w:rsid w:val="004F52A9"/>
    <w:rsid w:val="00502086"/>
    <w:rsid w:val="005128DD"/>
    <w:rsid w:val="005145A1"/>
    <w:rsid w:val="00516026"/>
    <w:rsid w:val="00516391"/>
    <w:rsid w:val="0052019F"/>
    <w:rsid w:val="00522B56"/>
    <w:rsid w:val="005230CB"/>
    <w:rsid w:val="005240E1"/>
    <w:rsid w:val="0052555C"/>
    <w:rsid w:val="00526658"/>
    <w:rsid w:val="005266FB"/>
    <w:rsid w:val="0052708E"/>
    <w:rsid w:val="00527580"/>
    <w:rsid w:val="00530D1E"/>
    <w:rsid w:val="00530F05"/>
    <w:rsid w:val="00531F4A"/>
    <w:rsid w:val="0053265C"/>
    <w:rsid w:val="005334C3"/>
    <w:rsid w:val="00536E80"/>
    <w:rsid w:val="00541491"/>
    <w:rsid w:val="0054285A"/>
    <w:rsid w:val="005441FC"/>
    <w:rsid w:val="00546442"/>
    <w:rsid w:val="005513E5"/>
    <w:rsid w:val="00551547"/>
    <w:rsid w:val="005524FE"/>
    <w:rsid w:val="005562F5"/>
    <w:rsid w:val="00560BCE"/>
    <w:rsid w:val="00562962"/>
    <w:rsid w:val="00563318"/>
    <w:rsid w:val="00563D1D"/>
    <w:rsid w:val="00564FB9"/>
    <w:rsid w:val="005709B3"/>
    <w:rsid w:val="00573495"/>
    <w:rsid w:val="0057758F"/>
    <w:rsid w:val="00580776"/>
    <w:rsid w:val="00584425"/>
    <w:rsid w:val="00586119"/>
    <w:rsid w:val="00587E20"/>
    <w:rsid w:val="0059028D"/>
    <w:rsid w:val="00591EB6"/>
    <w:rsid w:val="00592828"/>
    <w:rsid w:val="00593088"/>
    <w:rsid w:val="00593F22"/>
    <w:rsid w:val="0059400A"/>
    <w:rsid w:val="005946A8"/>
    <w:rsid w:val="005948C5"/>
    <w:rsid w:val="00595061"/>
    <w:rsid w:val="00596F60"/>
    <w:rsid w:val="005976B3"/>
    <w:rsid w:val="005A1FB9"/>
    <w:rsid w:val="005A76BB"/>
    <w:rsid w:val="005B1374"/>
    <w:rsid w:val="005B25A0"/>
    <w:rsid w:val="005B30B0"/>
    <w:rsid w:val="005B5ECD"/>
    <w:rsid w:val="005C1698"/>
    <w:rsid w:val="005C7554"/>
    <w:rsid w:val="005D08B9"/>
    <w:rsid w:val="005D51D9"/>
    <w:rsid w:val="005D5959"/>
    <w:rsid w:val="005D6946"/>
    <w:rsid w:val="005D7C76"/>
    <w:rsid w:val="005E360D"/>
    <w:rsid w:val="005E3D62"/>
    <w:rsid w:val="005E4E98"/>
    <w:rsid w:val="005E54E6"/>
    <w:rsid w:val="005E5FB7"/>
    <w:rsid w:val="005E7A5A"/>
    <w:rsid w:val="005F0CC2"/>
    <w:rsid w:val="005F315A"/>
    <w:rsid w:val="005F3A41"/>
    <w:rsid w:val="005F5FEC"/>
    <w:rsid w:val="00604ADB"/>
    <w:rsid w:val="00606C0A"/>
    <w:rsid w:val="006109CC"/>
    <w:rsid w:val="0061442E"/>
    <w:rsid w:val="00614CCF"/>
    <w:rsid w:val="00615327"/>
    <w:rsid w:val="00616AEC"/>
    <w:rsid w:val="0062298C"/>
    <w:rsid w:val="006243BE"/>
    <w:rsid w:val="00624B56"/>
    <w:rsid w:val="00624BFC"/>
    <w:rsid w:val="00630C1E"/>
    <w:rsid w:val="00630C6D"/>
    <w:rsid w:val="00634321"/>
    <w:rsid w:val="00634F4E"/>
    <w:rsid w:val="0063715D"/>
    <w:rsid w:val="006379EB"/>
    <w:rsid w:val="0064201B"/>
    <w:rsid w:val="00643728"/>
    <w:rsid w:val="006453B5"/>
    <w:rsid w:val="00650370"/>
    <w:rsid w:val="00650A4D"/>
    <w:rsid w:val="00654AAF"/>
    <w:rsid w:val="00654BF9"/>
    <w:rsid w:val="00657727"/>
    <w:rsid w:val="00657A2F"/>
    <w:rsid w:val="00661FA2"/>
    <w:rsid w:val="00662480"/>
    <w:rsid w:val="00662B61"/>
    <w:rsid w:val="00665C34"/>
    <w:rsid w:val="006671CE"/>
    <w:rsid w:val="006713E2"/>
    <w:rsid w:val="006721D3"/>
    <w:rsid w:val="006727C5"/>
    <w:rsid w:val="006739A3"/>
    <w:rsid w:val="006802AD"/>
    <w:rsid w:val="006845C3"/>
    <w:rsid w:val="00687418"/>
    <w:rsid w:val="00690920"/>
    <w:rsid w:val="00690D44"/>
    <w:rsid w:val="00690F0B"/>
    <w:rsid w:val="006914C1"/>
    <w:rsid w:val="00695F5E"/>
    <w:rsid w:val="0069689F"/>
    <w:rsid w:val="006A284A"/>
    <w:rsid w:val="006A6E7C"/>
    <w:rsid w:val="006B1149"/>
    <w:rsid w:val="006B12F5"/>
    <w:rsid w:val="006B3509"/>
    <w:rsid w:val="006B6FE8"/>
    <w:rsid w:val="006B7EF4"/>
    <w:rsid w:val="006C2640"/>
    <w:rsid w:val="006C694E"/>
    <w:rsid w:val="006C75D0"/>
    <w:rsid w:val="006D00F4"/>
    <w:rsid w:val="006D25BD"/>
    <w:rsid w:val="006D437C"/>
    <w:rsid w:val="006D61E7"/>
    <w:rsid w:val="006D6E0E"/>
    <w:rsid w:val="006D74C5"/>
    <w:rsid w:val="006D7C92"/>
    <w:rsid w:val="006E5E61"/>
    <w:rsid w:val="006E6EC7"/>
    <w:rsid w:val="006F3697"/>
    <w:rsid w:val="006F4B54"/>
    <w:rsid w:val="007005F2"/>
    <w:rsid w:val="00700FAE"/>
    <w:rsid w:val="007020B8"/>
    <w:rsid w:val="007119EB"/>
    <w:rsid w:val="007149C0"/>
    <w:rsid w:val="00717BD8"/>
    <w:rsid w:val="00721468"/>
    <w:rsid w:val="00724CBD"/>
    <w:rsid w:val="0072502E"/>
    <w:rsid w:val="007261B0"/>
    <w:rsid w:val="0073182A"/>
    <w:rsid w:val="0073235C"/>
    <w:rsid w:val="00734E78"/>
    <w:rsid w:val="0073704B"/>
    <w:rsid w:val="00744BF4"/>
    <w:rsid w:val="00746FE6"/>
    <w:rsid w:val="00752F88"/>
    <w:rsid w:val="007541B1"/>
    <w:rsid w:val="007544D2"/>
    <w:rsid w:val="00755FC4"/>
    <w:rsid w:val="00763D51"/>
    <w:rsid w:val="007644B5"/>
    <w:rsid w:val="00765A4B"/>
    <w:rsid w:val="0077065B"/>
    <w:rsid w:val="0079274A"/>
    <w:rsid w:val="00793ACA"/>
    <w:rsid w:val="0079675A"/>
    <w:rsid w:val="00797939"/>
    <w:rsid w:val="007A0FF7"/>
    <w:rsid w:val="007A6FA9"/>
    <w:rsid w:val="007B318A"/>
    <w:rsid w:val="007B3B87"/>
    <w:rsid w:val="007B5F65"/>
    <w:rsid w:val="007B7866"/>
    <w:rsid w:val="007D0262"/>
    <w:rsid w:val="007E261D"/>
    <w:rsid w:val="007E2D7D"/>
    <w:rsid w:val="007F0E66"/>
    <w:rsid w:val="007F69C8"/>
    <w:rsid w:val="008006E2"/>
    <w:rsid w:val="00803CCC"/>
    <w:rsid w:val="00803D6F"/>
    <w:rsid w:val="0082091A"/>
    <w:rsid w:val="00820D45"/>
    <w:rsid w:val="00823ED2"/>
    <w:rsid w:val="00831564"/>
    <w:rsid w:val="008329EE"/>
    <w:rsid w:val="00842500"/>
    <w:rsid w:val="008456AC"/>
    <w:rsid w:val="00846A1E"/>
    <w:rsid w:val="0085288F"/>
    <w:rsid w:val="0085355C"/>
    <w:rsid w:val="00855106"/>
    <w:rsid w:val="008552AB"/>
    <w:rsid w:val="00855EED"/>
    <w:rsid w:val="008565EB"/>
    <w:rsid w:val="00856A6A"/>
    <w:rsid w:val="00860829"/>
    <w:rsid w:val="008609A4"/>
    <w:rsid w:val="00860DBD"/>
    <w:rsid w:val="008613D1"/>
    <w:rsid w:val="0086285B"/>
    <w:rsid w:val="0086348C"/>
    <w:rsid w:val="00863656"/>
    <w:rsid w:val="008676A5"/>
    <w:rsid w:val="00872F76"/>
    <w:rsid w:val="0087322E"/>
    <w:rsid w:val="00873F0E"/>
    <w:rsid w:val="008757D5"/>
    <w:rsid w:val="00882D82"/>
    <w:rsid w:val="00883A39"/>
    <w:rsid w:val="00883BF9"/>
    <w:rsid w:val="008842B4"/>
    <w:rsid w:val="00890426"/>
    <w:rsid w:val="00894114"/>
    <w:rsid w:val="008956BB"/>
    <w:rsid w:val="008A2052"/>
    <w:rsid w:val="008A28B4"/>
    <w:rsid w:val="008A55A8"/>
    <w:rsid w:val="008A59EB"/>
    <w:rsid w:val="008B27EB"/>
    <w:rsid w:val="008B2E41"/>
    <w:rsid w:val="008B339F"/>
    <w:rsid w:val="008B371E"/>
    <w:rsid w:val="008B4738"/>
    <w:rsid w:val="008B49A9"/>
    <w:rsid w:val="008B4BF0"/>
    <w:rsid w:val="008B796D"/>
    <w:rsid w:val="008C2168"/>
    <w:rsid w:val="008C441E"/>
    <w:rsid w:val="008D2B5B"/>
    <w:rsid w:val="008D2F14"/>
    <w:rsid w:val="008D340D"/>
    <w:rsid w:val="008D407E"/>
    <w:rsid w:val="008D4D94"/>
    <w:rsid w:val="008D6D1D"/>
    <w:rsid w:val="008E323A"/>
    <w:rsid w:val="008E3CDB"/>
    <w:rsid w:val="008E4156"/>
    <w:rsid w:val="008E70E4"/>
    <w:rsid w:val="008F1D20"/>
    <w:rsid w:val="008F32B1"/>
    <w:rsid w:val="008F3804"/>
    <w:rsid w:val="008F539B"/>
    <w:rsid w:val="008F6262"/>
    <w:rsid w:val="008F644D"/>
    <w:rsid w:val="008F7CA9"/>
    <w:rsid w:val="009009A2"/>
    <w:rsid w:val="00901BDA"/>
    <w:rsid w:val="00901D2A"/>
    <w:rsid w:val="00902BE1"/>
    <w:rsid w:val="00903F59"/>
    <w:rsid w:val="009053D7"/>
    <w:rsid w:val="00907A5E"/>
    <w:rsid w:val="00907AAD"/>
    <w:rsid w:val="00912752"/>
    <w:rsid w:val="00913433"/>
    <w:rsid w:val="00917610"/>
    <w:rsid w:val="009177C0"/>
    <w:rsid w:val="00917E66"/>
    <w:rsid w:val="009274F9"/>
    <w:rsid w:val="009341A8"/>
    <w:rsid w:val="00937843"/>
    <w:rsid w:val="00937999"/>
    <w:rsid w:val="00937EB8"/>
    <w:rsid w:val="0094105A"/>
    <w:rsid w:val="00947267"/>
    <w:rsid w:val="00947D41"/>
    <w:rsid w:val="009507F3"/>
    <w:rsid w:val="00952D24"/>
    <w:rsid w:val="00955B43"/>
    <w:rsid w:val="00955B5E"/>
    <w:rsid w:val="00955FD6"/>
    <w:rsid w:val="00961969"/>
    <w:rsid w:val="00962A44"/>
    <w:rsid w:val="00971A25"/>
    <w:rsid w:val="00971E93"/>
    <w:rsid w:val="00971F0C"/>
    <w:rsid w:val="00976647"/>
    <w:rsid w:val="00976A06"/>
    <w:rsid w:val="00977457"/>
    <w:rsid w:val="00977D2E"/>
    <w:rsid w:val="009802AD"/>
    <w:rsid w:val="00981E66"/>
    <w:rsid w:val="00983415"/>
    <w:rsid w:val="00986F76"/>
    <w:rsid w:val="00987CE5"/>
    <w:rsid w:val="00993645"/>
    <w:rsid w:val="00995251"/>
    <w:rsid w:val="009A1A92"/>
    <w:rsid w:val="009A2697"/>
    <w:rsid w:val="009A63A4"/>
    <w:rsid w:val="009A719F"/>
    <w:rsid w:val="009A78AB"/>
    <w:rsid w:val="009B02C9"/>
    <w:rsid w:val="009B1E5F"/>
    <w:rsid w:val="009B2138"/>
    <w:rsid w:val="009B3617"/>
    <w:rsid w:val="009B440B"/>
    <w:rsid w:val="009B642D"/>
    <w:rsid w:val="009B6FD5"/>
    <w:rsid w:val="009C00CC"/>
    <w:rsid w:val="009C1078"/>
    <w:rsid w:val="009C2106"/>
    <w:rsid w:val="009D1F04"/>
    <w:rsid w:val="009D4ECC"/>
    <w:rsid w:val="009E164F"/>
    <w:rsid w:val="009E22F8"/>
    <w:rsid w:val="009E2C6E"/>
    <w:rsid w:val="009E3465"/>
    <w:rsid w:val="009E34BA"/>
    <w:rsid w:val="009E38D5"/>
    <w:rsid w:val="009E3D02"/>
    <w:rsid w:val="009F14D2"/>
    <w:rsid w:val="00A00C13"/>
    <w:rsid w:val="00A10637"/>
    <w:rsid w:val="00A10B41"/>
    <w:rsid w:val="00A12746"/>
    <w:rsid w:val="00A1533E"/>
    <w:rsid w:val="00A20509"/>
    <w:rsid w:val="00A22BA7"/>
    <w:rsid w:val="00A27D36"/>
    <w:rsid w:val="00A33B6B"/>
    <w:rsid w:val="00A33E54"/>
    <w:rsid w:val="00A351FD"/>
    <w:rsid w:val="00A4036E"/>
    <w:rsid w:val="00A4148C"/>
    <w:rsid w:val="00A44AB9"/>
    <w:rsid w:val="00A45E74"/>
    <w:rsid w:val="00A53458"/>
    <w:rsid w:val="00A55EFD"/>
    <w:rsid w:val="00A64465"/>
    <w:rsid w:val="00A705CA"/>
    <w:rsid w:val="00A71A62"/>
    <w:rsid w:val="00A73AF7"/>
    <w:rsid w:val="00A90788"/>
    <w:rsid w:val="00A91D34"/>
    <w:rsid w:val="00A925CE"/>
    <w:rsid w:val="00AA050C"/>
    <w:rsid w:val="00AA663D"/>
    <w:rsid w:val="00AA6B0D"/>
    <w:rsid w:val="00AB0FDF"/>
    <w:rsid w:val="00AB2102"/>
    <w:rsid w:val="00AB231F"/>
    <w:rsid w:val="00AB3361"/>
    <w:rsid w:val="00AB4C3E"/>
    <w:rsid w:val="00AC0644"/>
    <w:rsid w:val="00AC0713"/>
    <w:rsid w:val="00AC0E15"/>
    <w:rsid w:val="00AC1478"/>
    <w:rsid w:val="00AC2304"/>
    <w:rsid w:val="00AC257F"/>
    <w:rsid w:val="00AC3891"/>
    <w:rsid w:val="00AC7973"/>
    <w:rsid w:val="00AD21BB"/>
    <w:rsid w:val="00AD56E4"/>
    <w:rsid w:val="00AD6D0B"/>
    <w:rsid w:val="00AE048E"/>
    <w:rsid w:val="00AE06C3"/>
    <w:rsid w:val="00AE4034"/>
    <w:rsid w:val="00AE4330"/>
    <w:rsid w:val="00AE478E"/>
    <w:rsid w:val="00AE4AB9"/>
    <w:rsid w:val="00AF04D4"/>
    <w:rsid w:val="00AF302D"/>
    <w:rsid w:val="00AF5AFA"/>
    <w:rsid w:val="00AF78DD"/>
    <w:rsid w:val="00AF7A6E"/>
    <w:rsid w:val="00B00CC2"/>
    <w:rsid w:val="00B022E8"/>
    <w:rsid w:val="00B02681"/>
    <w:rsid w:val="00B041BB"/>
    <w:rsid w:val="00B0631F"/>
    <w:rsid w:val="00B10C1F"/>
    <w:rsid w:val="00B10FDF"/>
    <w:rsid w:val="00B119E4"/>
    <w:rsid w:val="00B121C2"/>
    <w:rsid w:val="00B1240B"/>
    <w:rsid w:val="00B12DF5"/>
    <w:rsid w:val="00B13067"/>
    <w:rsid w:val="00B13CC2"/>
    <w:rsid w:val="00B13CFB"/>
    <w:rsid w:val="00B13EB6"/>
    <w:rsid w:val="00B16935"/>
    <w:rsid w:val="00B2447D"/>
    <w:rsid w:val="00B25803"/>
    <w:rsid w:val="00B25E90"/>
    <w:rsid w:val="00B31886"/>
    <w:rsid w:val="00B33DCD"/>
    <w:rsid w:val="00B3417C"/>
    <w:rsid w:val="00B349BB"/>
    <w:rsid w:val="00B34AAC"/>
    <w:rsid w:val="00B35E89"/>
    <w:rsid w:val="00B4077F"/>
    <w:rsid w:val="00B50DEB"/>
    <w:rsid w:val="00B513F0"/>
    <w:rsid w:val="00B52B08"/>
    <w:rsid w:val="00B548BB"/>
    <w:rsid w:val="00B55CF6"/>
    <w:rsid w:val="00B57159"/>
    <w:rsid w:val="00B57DF2"/>
    <w:rsid w:val="00B61CD6"/>
    <w:rsid w:val="00B6344B"/>
    <w:rsid w:val="00B67196"/>
    <w:rsid w:val="00B71F13"/>
    <w:rsid w:val="00B73386"/>
    <w:rsid w:val="00B74850"/>
    <w:rsid w:val="00B75F48"/>
    <w:rsid w:val="00B84F32"/>
    <w:rsid w:val="00B90024"/>
    <w:rsid w:val="00B96662"/>
    <w:rsid w:val="00B96870"/>
    <w:rsid w:val="00BA1E99"/>
    <w:rsid w:val="00BA2148"/>
    <w:rsid w:val="00BA2EBB"/>
    <w:rsid w:val="00BA7A5A"/>
    <w:rsid w:val="00BB1617"/>
    <w:rsid w:val="00BB201E"/>
    <w:rsid w:val="00BB249B"/>
    <w:rsid w:val="00BB3122"/>
    <w:rsid w:val="00BB5600"/>
    <w:rsid w:val="00BB7F18"/>
    <w:rsid w:val="00BC0865"/>
    <w:rsid w:val="00BC2773"/>
    <w:rsid w:val="00BC2C6A"/>
    <w:rsid w:val="00BC54B5"/>
    <w:rsid w:val="00BC6807"/>
    <w:rsid w:val="00BC6B30"/>
    <w:rsid w:val="00BC78EA"/>
    <w:rsid w:val="00BD0F96"/>
    <w:rsid w:val="00BD1144"/>
    <w:rsid w:val="00BD5973"/>
    <w:rsid w:val="00BD62BA"/>
    <w:rsid w:val="00BD6DB9"/>
    <w:rsid w:val="00BD7B20"/>
    <w:rsid w:val="00BD7E27"/>
    <w:rsid w:val="00BE28AA"/>
    <w:rsid w:val="00BE359C"/>
    <w:rsid w:val="00BE44B9"/>
    <w:rsid w:val="00BE58EE"/>
    <w:rsid w:val="00BE6732"/>
    <w:rsid w:val="00BE798B"/>
    <w:rsid w:val="00BF10D1"/>
    <w:rsid w:val="00BF3481"/>
    <w:rsid w:val="00BF390E"/>
    <w:rsid w:val="00BF44E9"/>
    <w:rsid w:val="00BF4C61"/>
    <w:rsid w:val="00BF7E76"/>
    <w:rsid w:val="00C004B6"/>
    <w:rsid w:val="00C01FBC"/>
    <w:rsid w:val="00C054B4"/>
    <w:rsid w:val="00C07F9C"/>
    <w:rsid w:val="00C115F8"/>
    <w:rsid w:val="00C12F9F"/>
    <w:rsid w:val="00C220AB"/>
    <w:rsid w:val="00C31B58"/>
    <w:rsid w:val="00C345FC"/>
    <w:rsid w:val="00C34681"/>
    <w:rsid w:val="00C34C48"/>
    <w:rsid w:val="00C36308"/>
    <w:rsid w:val="00C36EA2"/>
    <w:rsid w:val="00C41F89"/>
    <w:rsid w:val="00C4376D"/>
    <w:rsid w:val="00C476D9"/>
    <w:rsid w:val="00C515D0"/>
    <w:rsid w:val="00C52781"/>
    <w:rsid w:val="00C52F51"/>
    <w:rsid w:val="00C55A23"/>
    <w:rsid w:val="00C60778"/>
    <w:rsid w:val="00C66A7A"/>
    <w:rsid w:val="00C67C30"/>
    <w:rsid w:val="00C67EDF"/>
    <w:rsid w:val="00C7004F"/>
    <w:rsid w:val="00C70BF1"/>
    <w:rsid w:val="00C806D4"/>
    <w:rsid w:val="00C80B18"/>
    <w:rsid w:val="00C8141B"/>
    <w:rsid w:val="00C81BF2"/>
    <w:rsid w:val="00C8399C"/>
    <w:rsid w:val="00C84EF8"/>
    <w:rsid w:val="00C870FE"/>
    <w:rsid w:val="00C90DD4"/>
    <w:rsid w:val="00C91A7D"/>
    <w:rsid w:val="00C93181"/>
    <w:rsid w:val="00C94489"/>
    <w:rsid w:val="00C94ABB"/>
    <w:rsid w:val="00C95FEF"/>
    <w:rsid w:val="00C976BE"/>
    <w:rsid w:val="00CA0620"/>
    <w:rsid w:val="00CA11A8"/>
    <w:rsid w:val="00CA4601"/>
    <w:rsid w:val="00CA5366"/>
    <w:rsid w:val="00CA6533"/>
    <w:rsid w:val="00CB1935"/>
    <w:rsid w:val="00CC10F6"/>
    <w:rsid w:val="00CD13AB"/>
    <w:rsid w:val="00CD1D78"/>
    <w:rsid w:val="00CD69CA"/>
    <w:rsid w:val="00CD6FD8"/>
    <w:rsid w:val="00CD7AF6"/>
    <w:rsid w:val="00CE2DF6"/>
    <w:rsid w:val="00CE2E45"/>
    <w:rsid w:val="00CE4BAE"/>
    <w:rsid w:val="00CE541A"/>
    <w:rsid w:val="00CE5F74"/>
    <w:rsid w:val="00CE6380"/>
    <w:rsid w:val="00CE6D8B"/>
    <w:rsid w:val="00CF0267"/>
    <w:rsid w:val="00CF0D0F"/>
    <w:rsid w:val="00CF1B8B"/>
    <w:rsid w:val="00CF2B3A"/>
    <w:rsid w:val="00CF5404"/>
    <w:rsid w:val="00CF5A83"/>
    <w:rsid w:val="00CF6197"/>
    <w:rsid w:val="00CF73F5"/>
    <w:rsid w:val="00CF7A0E"/>
    <w:rsid w:val="00D02C1F"/>
    <w:rsid w:val="00D04D09"/>
    <w:rsid w:val="00D04DA9"/>
    <w:rsid w:val="00D056F4"/>
    <w:rsid w:val="00D0580B"/>
    <w:rsid w:val="00D062CE"/>
    <w:rsid w:val="00D101EA"/>
    <w:rsid w:val="00D102A3"/>
    <w:rsid w:val="00D10658"/>
    <w:rsid w:val="00D16DD9"/>
    <w:rsid w:val="00D16E0B"/>
    <w:rsid w:val="00D22F01"/>
    <w:rsid w:val="00D2547E"/>
    <w:rsid w:val="00D25543"/>
    <w:rsid w:val="00D25DA3"/>
    <w:rsid w:val="00D25EAD"/>
    <w:rsid w:val="00D31533"/>
    <w:rsid w:val="00D31B5A"/>
    <w:rsid w:val="00D34791"/>
    <w:rsid w:val="00D36BF0"/>
    <w:rsid w:val="00D36CB7"/>
    <w:rsid w:val="00D36D7E"/>
    <w:rsid w:val="00D37488"/>
    <w:rsid w:val="00D3778D"/>
    <w:rsid w:val="00D405E5"/>
    <w:rsid w:val="00D50253"/>
    <w:rsid w:val="00D50680"/>
    <w:rsid w:val="00D52A2C"/>
    <w:rsid w:val="00D53EEC"/>
    <w:rsid w:val="00D54823"/>
    <w:rsid w:val="00D5764C"/>
    <w:rsid w:val="00D60AB4"/>
    <w:rsid w:val="00D61876"/>
    <w:rsid w:val="00D61A9E"/>
    <w:rsid w:val="00D63034"/>
    <w:rsid w:val="00D648EA"/>
    <w:rsid w:val="00D649E2"/>
    <w:rsid w:val="00D71DC2"/>
    <w:rsid w:val="00D72C17"/>
    <w:rsid w:val="00D7337F"/>
    <w:rsid w:val="00D768A2"/>
    <w:rsid w:val="00D76A80"/>
    <w:rsid w:val="00D77D48"/>
    <w:rsid w:val="00D82127"/>
    <w:rsid w:val="00D844EC"/>
    <w:rsid w:val="00D915AD"/>
    <w:rsid w:val="00D91852"/>
    <w:rsid w:val="00D946CD"/>
    <w:rsid w:val="00D97727"/>
    <w:rsid w:val="00D97DED"/>
    <w:rsid w:val="00DA072F"/>
    <w:rsid w:val="00DA0EAD"/>
    <w:rsid w:val="00DA43B1"/>
    <w:rsid w:val="00DA5BB3"/>
    <w:rsid w:val="00DA5ED6"/>
    <w:rsid w:val="00DA6843"/>
    <w:rsid w:val="00DB173D"/>
    <w:rsid w:val="00DB22EC"/>
    <w:rsid w:val="00DB4DDF"/>
    <w:rsid w:val="00DB70A0"/>
    <w:rsid w:val="00DC02B9"/>
    <w:rsid w:val="00DC2198"/>
    <w:rsid w:val="00DC478B"/>
    <w:rsid w:val="00DC6411"/>
    <w:rsid w:val="00DD1B3E"/>
    <w:rsid w:val="00DD6965"/>
    <w:rsid w:val="00DE6734"/>
    <w:rsid w:val="00DF2346"/>
    <w:rsid w:val="00E00D4D"/>
    <w:rsid w:val="00E0280D"/>
    <w:rsid w:val="00E02E1B"/>
    <w:rsid w:val="00E040DF"/>
    <w:rsid w:val="00E05288"/>
    <w:rsid w:val="00E12BC4"/>
    <w:rsid w:val="00E13E63"/>
    <w:rsid w:val="00E14A14"/>
    <w:rsid w:val="00E1511C"/>
    <w:rsid w:val="00E157CC"/>
    <w:rsid w:val="00E16EE9"/>
    <w:rsid w:val="00E17449"/>
    <w:rsid w:val="00E22B6F"/>
    <w:rsid w:val="00E279DC"/>
    <w:rsid w:val="00E331B1"/>
    <w:rsid w:val="00E4108A"/>
    <w:rsid w:val="00E41640"/>
    <w:rsid w:val="00E4286F"/>
    <w:rsid w:val="00E45D40"/>
    <w:rsid w:val="00E5040A"/>
    <w:rsid w:val="00E5221E"/>
    <w:rsid w:val="00E5249B"/>
    <w:rsid w:val="00E53B97"/>
    <w:rsid w:val="00E54C5A"/>
    <w:rsid w:val="00E55B6C"/>
    <w:rsid w:val="00E55E59"/>
    <w:rsid w:val="00E621C7"/>
    <w:rsid w:val="00E644A9"/>
    <w:rsid w:val="00E67CD5"/>
    <w:rsid w:val="00E71614"/>
    <w:rsid w:val="00E7423B"/>
    <w:rsid w:val="00E74A20"/>
    <w:rsid w:val="00E75434"/>
    <w:rsid w:val="00E829D0"/>
    <w:rsid w:val="00E84D2F"/>
    <w:rsid w:val="00E957C6"/>
    <w:rsid w:val="00EA3FF8"/>
    <w:rsid w:val="00EA4125"/>
    <w:rsid w:val="00EA4703"/>
    <w:rsid w:val="00EA60B8"/>
    <w:rsid w:val="00EA6495"/>
    <w:rsid w:val="00EA67B8"/>
    <w:rsid w:val="00EB11E4"/>
    <w:rsid w:val="00EB3487"/>
    <w:rsid w:val="00EB3B13"/>
    <w:rsid w:val="00EB6917"/>
    <w:rsid w:val="00EC2AB0"/>
    <w:rsid w:val="00EC3989"/>
    <w:rsid w:val="00EC4C0D"/>
    <w:rsid w:val="00EC515A"/>
    <w:rsid w:val="00ED09A5"/>
    <w:rsid w:val="00ED246F"/>
    <w:rsid w:val="00ED3929"/>
    <w:rsid w:val="00EE3991"/>
    <w:rsid w:val="00EE3B50"/>
    <w:rsid w:val="00EF223D"/>
    <w:rsid w:val="00EF3907"/>
    <w:rsid w:val="00EF3E07"/>
    <w:rsid w:val="00EF4E43"/>
    <w:rsid w:val="00F003E8"/>
    <w:rsid w:val="00F1231B"/>
    <w:rsid w:val="00F12501"/>
    <w:rsid w:val="00F21C7B"/>
    <w:rsid w:val="00F23150"/>
    <w:rsid w:val="00F24A68"/>
    <w:rsid w:val="00F27841"/>
    <w:rsid w:val="00F35391"/>
    <w:rsid w:val="00F36B90"/>
    <w:rsid w:val="00F37416"/>
    <w:rsid w:val="00F4200C"/>
    <w:rsid w:val="00F434B2"/>
    <w:rsid w:val="00F46323"/>
    <w:rsid w:val="00F50A0A"/>
    <w:rsid w:val="00F56651"/>
    <w:rsid w:val="00F611C5"/>
    <w:rsid w:val="00F65775"/>
    <w:rsid w:val="00F74759"/>
    <w:rsid w:val="00F747E9"/>
    <w:rsid w:val="00F769A7"/>
    <w:rsid w:val="00F80812"/>
    <w:rsid w:val="00F83057"/>
    <w:rsid w:val="00F83E93"/>
    <w:rsid w:val="00F90340"/>
    <w:rsid w:val="00FA33AD"/>
    <w:rsid w:val="00FB024C"/>
    <w:rsid w:val="00FB073E"/>
    <w:rsid w:val="00FB13F3"/>
    <w:rsid w:val="00FB22B6"/>
    <w:rsid w:val="00FC0D57"/>
    <w:rsid w:val="00FC1085"/>
    <w:rsid w:val="00FC2596"/>
    <w:rsid w:val="00FC4970"/>
    <w:rsid w:val="00FC6CF6"/>
    <w:rsid w:val="00FD1DE4"/>
    <w:rsid w:val="00FD357A"/>
    <w:rsid w:val="00FD7425"/>
    <w:rsid w:val="00FE4120"/>
    <w:rsid w:val="00FE49C4"/>
    <w:rsid w:val="00FE6805"/>
    <w:rsid w:val="00FE6B01"/>
    <w:rsid w:val="00FF0C65"/>
    <w:rsid w:val="00FF0FCB"/>
    <w:rsid w:val="00FF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9120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D82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A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1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1F1B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1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F1B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391"/>
    <w:rPr>
      <w:rFonts w:ascii="Calibri" w:eastAsia="MS Gothic" w:hAnsi="Calibr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35391"/>
    <w:rPr>
      <w:rFonts w:ascii="Calibri" w:eastAsia="MS Gothic" w:hAnsi="Calibri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6845C3"/>
    <w:pPr>
      <w:widowControl w:val="0"/>
      <w:ind w:left="110"/>
    </w:pPr>
    <w:rPr>
      <w:rFonts w:ascii="Times New Roman" w:eastAsia="Times New Roman" w:hAnsi="Times New Roman"/>
      <w:sz w:val="23"/>
      <w:szCs w:val="23"/>
    </w:rPr>
  </w:style>
  <w:style w:type="character" w:customStyle="1" w:styleId="BodyTextChar">
    <w:name w:val="Body Text Char"/>
    <w:link w:val="BodyText"/>
    <w:uiPriority w:val="1"/>
    <w:rsid w:val="006845C3"/>
    <w:rPr>
      <w:rFonts w:ascii="Times New Roman" w:eastAsia="Times New Roman" w:hAnsi="Times New Roman"/>
      <w:sz w:val="23"/>
      <w:szCs w:val="23"/>
      <w:lang w:eastAsia="en-US"/>
    </w:rPr>
  </w:style>
  <w:style w:type="table" w:styleId="TableGrid">
    <w:name w:val="Table Grid"/>
    <w:basedOn w:val="TableNormal"/>
    <w:uiPriority w:val="39"/>
    <w:qFormat/>
    <w:rsid w:val="006845C3"/>
    <w:pPr>
      <w:widowControl w:val="0"/>
    </w:pPr>
    <w:rPr>
      <w:rFonts w:ascii="Times New Roman" w:eastAsia="PMingLiU" w:hAnsi="Times New Roman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F01A9"/>
    <w:pPr>
      <w:widowControl w:val="0"/>
      <w:autoSpaceDE w:val="0"/>
      <w:autoSpaceDN w:val="0"/>
      <w:adjustRightInd w:val="0"/>
    </w:pPr>
    <w:rPr>
      <w:rFonts w:ascii="Arial" w:eastAsia="DengXian" w:hAnsi="Arial" w:cs="Arial"/>
      <w:color w:val="000000"/>
      <w:sz w:val="24"/>
      <w:szCs w:val="24"/>
      <w:lang w:eastAsia="zh-TW"/>
    </w:rPr>
  </w:style>
  <w:style w:type="table" w:customStyle="1" w:styleId="1">
    <w:name w:val="浅色底纹1"/>
    <w:basedOn w:val="TableNormal"/>
    <w:uiPriority w:val="60"/>
    <w:rsid w:val="000F01A9"/>
    <w:rPr>
      <w:rFonts w:ascii="DengXian" w:eastAsia="DengXian" w:hAnsi="DengXian"/>
      <w:color w:val="000000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0F01A9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1E4C5B"/>
    <w:rPr>
      <w:color w:val="605E5C"/>
      <w:shd w:val="clear" w:color="auto" w:fill="E1DFDD"/>
    </w:rPr>
  </w:style>
  <w:style w:type="character" w:customStyle="1" w:styleId="fm-vol-iss-date">
    <w:name w:val="fm-vol-iss-date"/>
    <w:basedOn w:val="DefaultParagraphFont"/>
    <w:rsid w:val="001E4C5B"/>
  </w:style>
  <w:style w:type="character" w:customStyle="1" w:styleId="doi">
    <w:name w:val="doi"/>
    <w:basedOn w:val="DefaultParagraphFont"/>
    <w:rsid w:val="001E4C5B"/>
  </w:style>
  <w:style w:type="character" w:styleId="CommentReference">
    <w:name w:val="annotation reference"/>
    <w:uiPriority w:val="99"/>
    <w:semiHidden/>
    <w:unhideWhenUsed/>
    <w:rsid w:val="004E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9E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E39E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9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39E9"/>
    <w:rPr>
      <w:b/>
      <w:bCs/>
      <w:lang w:eastAsia="en-US"/>
    </w:rPr>
  </w:style>
  <w:style w:type="paragraph" w:styleId="Revision">
    <w:name w:val="Revision"/>
    <w:hidden/>
    <w:uiPriority w:val="99"/>
    <w:semiHidden/>
    <w:rsid w:val="00BE798B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C2AB0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7D93"/>
    <w:pPr>
      <w:widowControl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D82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A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1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1F1B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1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F1B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391"/>
    <w:rPr>
      <w:rFonts w:ascii="Calibri" w:eastAsia="MS Gothic" w:hAnsi="Calibr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35391"/>
    <w:rPr>
      <w:rFonts w:ascii="Calibri" w:eastAsia="MS Gothic" w:hAnsi="Calibri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6845C3"/>
    <w:pPr>
      <w:widowControl w:val="0"/>
      <w:ind w:left="110"/>
    </w:pPr>
    <w:rPr>
      <w:rFonts w:ascii="Times New Roman" w:eastAsia="Times New Roman" w:hAnsi="Times New Roman"/>
      <w:sz w:val="23"/>
      <w:szCs w:val="23"/>
    </w:rPr>
  </w:style>
  <w:style w:type="character" w:customStyle="1" w:styleId="BodyTextChar">
    <w:name w:val="Body Text Char"/>
    <w:link w:val="BodyText"/>
    <w:uiPriority w:val="1"/>
    <w:rsid w:val="006845C3"/>
    <w:rPr>
      <w:rFonts w:ascii="Times New Roman" w:eastAsia="Times New Roman" w:hAnsi="Times New Roman"/>
      <w:sz w:val="23"/>
      <w:szCs w:val="23"/>
      <w:lang w:eastAsia="en-US"/>
    </w:rPr>
  </w:style>
  <w:style w:type="table" w:styleId="TableGrid">
    <w:name w:val="Table Grid"/>
    <w:basedOn w:val="TableNormal"/>
    <w:uiPriority w:val="39"/>
    <w:qFormat/>
    <w:rsid w:val="006845C3"/>
    <w:pPr>
      <w:widowControl w:val="0"/>
    </w:pPr>
    <w:rPr>
      <w:rFonts w:ascii="Times New Roman" w:eastAsia="PMingLiU" w:hAnsi="Times New Roman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F01A9"/>
    <w:pPr>
      <w:widowControl w:val="0"/>
      <w:autoSpaceDE w:val="0"/>
      <w:autoSpaceDN w:val="0"/>
      <w:adjustRightInd w:val="0"/>
    </w:pPr>
    <w:rPr>
      <w:rFonts w:ascii="Arial" w:eastAsia="DengXian" w:hAnsi="Arial" w:cs="Arial"/>
      <w:color w:val="000000"/>
      <w:sz w:val="24"/>
      <w:szCs w:val="24"/>
      <w:lang w:eastAsia="zh-TW"/>
    </w:rPr>
  </w:style>
  <w:style w:type="table" w:customStyle="1" w:styleId="1">
    <w:name w:val="浅色底纹1"/>
    <w:basedOn w:val="TableNormal"/>
    <w:uiPriority w:val="60"/>
    <w:rsid w:val="000F01A9"/>
    <w:rPr>
      <w:rFonts w:ascii="DengXian" w:eastAsia="DengXian" w:hAnsi="DengXian"/>
      <w:color w:val="000000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0F01A9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1E4C5B"/>
    <w:rPr>
      <w:color w:val="605E5C"/>
      <w:shd w:val="clear" w:color="auto" w:fill="E1DFDD"/>
    </w:rPr>
  </w:style>
  <w:style w:type="character" w:customStyle="1" w:styleId="fm-vol-iss-date">
    <w:name w:val="fm-vol-iss-date"/>
    <w:basedOn w:val="DefaultParagraphFont"/>
    <w:rsid w:val="001E4C5B"/>
  </w:style>
  <w:style w:type="character" w:customStyle="1" w:styleId="doi">
    <w:name w:val="doi"/>
    <w:basedOn w:val="DefaultParagraphFont"/>
    <w:rsid w:val="001E4C5B"/>
  </w:style>
  <w:style w:type="character" w:styleId="CommentReference">
    <w:name w:val="annotation reference"/>
    <w:uiPriority w:val="99"/>
    <w:semiHidden/>
    <w:unhideWhenUsed/>
    <w:rsid w:val="004E3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9E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E39E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9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39E9"/>
    <w:rPr>
      <w:b/>
      <w:bCs/>
      <w:lang w:eastAsia="en-US"/>
    </w:rPr>
  </w:style>
  <w:style w:type="paragraph" w:styleId="Revision">
    <w:name w:val="Revision"/>
    <w:hidden/>
    <w:uiPriority w:val="99"/>
    <w:semiHidden/>
    <w:rsid w:val="00BE798B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C2AB0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7D93"/>
    <w:pPr>
      <w:widowControl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</Company>
  <LinksUpToDate>false</LinksUpToDate>
  <CharactersWithSpaces>4790</CharactersWithSpaces>
  <SharedDoc>false</SharedDoc>
  <HLinks>
    <vt:vector size="24" baseType="variant">
      <vt:variant>
        <vt:i4>5111885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86%2F1748-5908-8-33</vt:lpwstr>
      </vt:variant>
      <vt:variant>
        <vt:lpwstr/>
      </vt:variant>
      <vt:variant>
        <vt:i4>2818116</vt:i4>
      </vt:variant>
      <vt:variant>
        <vt:i4>6</vt:i4>
      </vt:variant>
      <vt:variant>
        <vt:i4>0</vt:i4>
      </vt:variant>
      <vt:variant>
        <vt:i4>5</vt:i4>
      </vt:variant>
      <vt:variant>
        <vt:lpwstr>https://www.physio-pedia.com/Single_Leg_Stance_Test</vt:lpwstr>
      </vt:variant>
      <vt:variant>
        <vt:lpwstr/>
      </vt:variant>
      <vt:variant>
        <vt:i4>786463</vt:i4>
      </vt:variant>
      <vt:variant>
        <vt:i4>3</vt:i4>
      </vt:variant>
      <vt:variant>
        <vt:i4>0</vt:i4>
      </vt:variant>
      <vt:variant>
        <vt:i4>5</vt:i4>
      </vt:variant>
      <vt:variant>
        <vt:lpwstr>https://www.facit.org/measures/FACT-B</vt:lpwstr>
      </vt:variant>
      <vt:variant>
        <vt:lpwstr/>
      </vt:variant>
      <vt:variant>
        <vt:i4>661919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s40814-023-01270-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Chung</dc:creator>
  <cp:keywords/>
  <cp:lastModifiedBy>Sakthivel Mani</cp:lastModifiedBy>
  <cp:revision>4</cp:revision>
  <cp:lastPrinted>2025-02-27T10:11:00Z</cp:lastPrinted>
  <dcterms:created xsi:type="dcterms:W3CDTF">2025-05-15T07:46:00Z</dcterms:created>
  <dcterms:modified xsi:type="dcterms:W3CDTF">2026-06-01T08:26:00Z</dcterms:modified>
</cp:coreProperties>
</file>